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95C2E" w:rsidRDefault="00851662" w:rsidP="00851662">
      <w:pPr>
        <w:spacing w:before="100" w:beforeAutospacing="1" w:after="100" w:afterAutospacing="1"/>
        <w:rPr>
          <w:rFonts w:ascii="Times New Roman" w:eastAsia="Times New Roman" w:hAnsi="Times New Roman" w:cs="Times New Roman"/>
          <w:b/>
          <w:bCs/>
          <w:kern w:val="0"/>
          <w14:ligatures w14:val="none"/>
        </w:rPr>
      </w:pPr>
      <w:r w:rsidRPr="00BA72C4">
        <w:rPr>
          <w:rFonts w:ascii="Times New Roman" w:eastAsia="Times New Roman" w:hAnsi="Times New Roman" w:cs="Times New Roman"/>
          <w:b/>
          <w:bCs/>
          <w:kern w:val="0"/>
          <w14:ligatures w14:val="none"/>
        </w:rPr>
        <w:t>Table 1. Study characteristics of included studies.</w:t>
      </w:r>
    </w:p>
    <w:tbl>
      <w:tblPr>
        <w:tblStyle w:val="TableGrid"/>
        <w:tblW w:w="0" w:type="auto"/>
        <w:tblLook w:val="04A0" w:firstRow="1" w:lastRow="0" w:firstColumn="1" w:lastColumn="0" w:noHBand="0" w:noVBand="1"/>
      </w:tblPr>
      <w:tblGrid>
        <w:gridCol w:w="551"/>
        <w:gridCol w:w="314"/>
        <w:gridCol w:w="706"/>
        <w:gridCol w:w="453"/>
        <w:gridCol w:w="725"/>
        <w:gridCol w:w="483"/>
        <w:gridCol w:w="590"/>
        <w:gridCol w:w="663"/>
        <w:gridCol w:w="494"/>
        <w:gridCol w:w="448"/>
        <w:gridCol w:w="785"/>
        <w:gridCol w:w="884"/>
        <w:gridCol w:w="592"/>
        <w:gridCol w:w="603"/>
        <w:gridCol w:w="440"/>
        <w:gridCol w:w="619"/>
      </w:tblGrid>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First_Author</w:t>
            </w:r>
            <w:proofErr w:type="spellEnd"/>
          </w:p>
        </w:tc>
        <w:tc>
          <w:tcPr>
            <w:tcW w:w="43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Year</w:t>
            </w:r>
          </w:p>
        </w:tc>
        <w:tc>
          <w:tcPr>
            <w:tcW w:w="586"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Study_Title</w:t>
            </w:r>
            <w:proofErr w:type="spellEnd"/>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untry</w:t>
            </w:r>
          </w:p>
        </w:tc>
        <w:tc>
          <w:tcPr>
            <w:tcW w:w="725"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Study_Design</w:t>
            </w:r>
            <w:proofErr w:type="spellEnd"/>
          </w:p>
        </w:tc>
        <w:tc>
          <w:tcPr>
            <w:tcW w:w="483"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Study_Period</w:t>
            </w:r>
            <w:proofErr w:type="spellEnd"/>
          </w:p>
        </w:tc>
        <w:tc>
          <w:tcPr>
            <w:tcW w:w="590"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Eligible_OPHG_N</w:t>
            </w:r>
            <w:proofErr w:type="spellEnd"/>
          </w:p>
        </w:tc>
        <w:tc>
          <w:tcPr>
            <w:tcW w:w="663"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RT_SRS_Subgroup_N</w:t>
            </w:r>
            <w:proofErr w:type="spellEnd"/>
          </w:p>
        </w:tc>
        <w:tc>
          <w:tcPr>
            <w:tcW w:w="494"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Age_Years</w:t>
            </w:r>
            <w:proofErr w:type="spellEnd"/>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_Status</w:t>
            </w:r>
          </w:p>
        </w:tc>
        <w:tc>
          <w:tcPr>
            <w:tcW w:w="785"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Tumor_Location</w:t>
            </w:r>
            <w:proofErr w:type="spellEnd"/>
          </w:p>
        </w:tc>
        <w:tc>
          <w:tcPr>
            <w:tcW w:w="884"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Prior_Treatment_or_Management</w:t>
            </w:r>
            <w:proofErr w:type="spellEnd"/>
          </w:p>
        </w:tc>
        <w:tc>
          <w:tcPr>
            <w:tcW w:w="592"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RT_SRS_Modality</w:t>
            </w:r>
            <w:proofErr w:type="spellEnd"/>
          </w:p>
        </w:tc>
        <w:tc>
          <w:tcPr>
            <w:tcW w:w="603"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Dose_Fractionation</w:t>
            </w:r>
            <w:proofErr w:type="spellEnd"/>
          </w:p>
        </w:tc>
        <w:tc>
          <w:tcPr>
            <w:tcW w:w="440"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Follow_Up</w:t>
            </w:r>
            <w:proofErr w:type="spellEnd"/>
          </w:p>
        </w:tc>
        <w:tc>
          <w:tcPr>
            <w:tcW w:w="619"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Reported_Outcomes</w:t>
            </w:r>
            <w:proofErr w:type="spellEnd"/>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Kovalic</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90</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ation Therapy for Gliomas of the Optic Nerve and Chiasm</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radiotherapy cohort / long-term outcome study</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56-1986</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3</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3</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 range 1-34</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1; sporadic 22;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Optic glioma cohort: 5 optic </w:t>
            </w:r>
            <w:proofErr w:type="gramStart"/>
            <w:r w:rsidRPr="00995C2E">
              <w:rPr>
                <w:rFonts w:asciiTheme="majorBidi" w:hAnsiTheme="majorBidi" w:cstheme="majorBidi"/>
                <w:color w:val="000000"/>
                <w:sz w:val="10"/>
                <w:szCs w:val="10"/>
              </w:rPr>
              <w:t>nerve</w:t>
            </w:r>
            <w:proofErr w:type="gramEnd"/>
            <w:r w:rsidRPr="00995C2E">
              <w:rPr>
                <w:rFonts w:asciiTheme="majorBidi" w:hAnsiTheme="majorBidi" w:cstheme="majorBidi"/>
                <w:color w:val="000000"/>
                <w:sz w:val="10"/>
                <w:szCs w:val="10"/>
              </w:rPr>
              <w:t xml:space="preserve"> only, 8 optic nerve plus chiasm, and 20 optic nerve plus chiasm plus contiguous structures; most had chiasmal or </w:t>
            </w:r>
            <w:proofErr w:type="spellStart"/>
            <w:r w:rsidRPr="00995C2E">
              <w:rPr>
                <w:rFonts w:asciiTheme="majorBidi" w:hAnsiTheme="majorBidi" w:cstheme="majorBidi"/>
                <w:color w:val="000000"/>
                <w:sz w:val="10"/>
                <w:szCs w:val="10"/>
              </w:rPr>
              <w:t>extrachiasmal</w:t>
            </w:r>
            <w:proofErr w:type="spellEnd"/>
            <w:r w:rsidRPr="00995C2E">
              <w:rPr>
                <w:rFonts w:asciiTheme="majorBidi" w:hAnsiTheme="majorBidi" w:cstheme="majorBidi"/>
                <w:color w:val="000000"/>
                <w:sz w:val="10"/>
                <w:szCs w:val="10"/>
              </w:rPr>
              <w:t xml:space="preserve"> extension</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ll analyzed patients received local-field radiation therapy; 22 had surgery before RT including biopsy or partial excision, and 11 received irradiation alone</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Local-field radiation therapy using orthovoltage, cobalt teletherapy or megavoltage photon 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total 50.4 median; per fraction 0.76-2.0; median 1.6; range 15.22-61.0 including one incomplete course; </w:t>
            </w:r>
            <w:proofErr w:type="gramStart"/>
            <w:r w:rsidRPr="00995C2E">
              <w:rPr>
                <w:rFonts w:asciiTheme="majorBidi" w:hAnsiTheme="majorBidi" w:cstheme="majorBidi"/>
                <w:color w:val="000000"/>
                <w:sz w:val="10"/>
                <w:szCs w:val="10"/>
              </w:rPr>
              <w:t>otherwise</w:t>
            </w:r>
            <w:proofErr w:type="gramEnd"/>
            <w:r w:rsidRPr="00995C2E">
              <w:rPr>
                <w:rFonts w:asciiTheme="majorBidi" w:hAnsiTheme="majorBidi" w:cstheme="majorBidi"/>
                <w:color w:val="000000"/>
                <w:sz w:val="10"/>
                <w:szCs w:val="10"/>
              </w:rPr>
              <w:t xml:space="preserve"> 37.86-61.0; median 50.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47.6;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4-372 among survivors</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Kelly</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Longitudinal Measures of Visual Function, Tumor Volume, and Prediction of Visual Outcomes after Treatment of Optic Pathway Glioma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longitudinal visual-function and tumor-volu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July 1988-June 2007</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1</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1</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nge 0.7-9 at treatment</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6; sporadic 1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Bilateral OPG cohort involving chiasm alone or with anterior/posterior extension; Table 1 locations included chiasm in most patients, optic nerve involvement in selected patients, hypothalamus in 6, optic tracts in 6 and visual radiations in 2</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nitial treatment was chemotherapy in 18 and external-beam radiotherapy in 3; radiotherapy was reserved for older non-NF1 children or after at least one failed chemotherapy regime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beam radiation 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08;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48-19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 Survival</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Erkal</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97</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of optic pathway and chiasmatic-hypothalamic gliomas in children with radiation 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urkey</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pediatric radiotherap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January 1973-October 1994</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3</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3</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7; range 2-1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 sporadic 31;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chiasmatic-hypothalamic glioma cohort; optic nerve 2, chiasm 6, chiasm plus optic nerve 7, chiasm plus hypothalamus 11, chiasm plus hypothalamus plus optic nerve 7</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for all patients; prior surgery in 14 including biopsy, subtotal resection or decompressive surgery; chemotherapy in 2</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beam radiotherapy using cobalt-60 or 6-MV photons</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45-55; per fraction 1.5-2; range 45-55; median 50</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63.2;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193.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Khafaga</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3</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Gliomas: A Retrospective Analysis of 50 Case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audi Arabi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optic pathway low-grade glioma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January 1980-December 1995</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50</w:t>
            </w:r>
          </w:p>
        </w:tc>
        <w:tc>
          <w:tcPr>
            <w:tcW w:w="66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8 initial RT; 35 any RT over course</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 range 2-36</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5; sporadic 4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low-grade glioma cohort; optic nerve only 6, chiasm 3, optic nerve plus chiasm 15, chiasm plus hypothalamus 23, chiasm plus optic tract 3</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nitial management included surgery, radiotherapy, observation, and rare chemotherapy; 28 had initial RT and 35 received RT at some point</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beam radiotherapy; photon technique not otherwise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45-54; per fraction 1.8; range 45-54; median 50.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84;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8.8-19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sang</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7</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linical outcomes in children with optic pathway glioma treated with radiation 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anad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radiotherap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86-2015</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89</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89</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7.9 at RT start; range 1.1-19.8 at RT start</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9; sporadic 7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OPG treated with RT; optic chiasm involved in 71, hypothalamus in 64, optic nerve in 41, optic tract in 30, optic radiation in 11, and other intracranial extension in selected patient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T used after observation, chemotherapy, surgery, or as part of multimodal management; 47 had prior chemotherapy, 39 prior surgery, and 7 prior RT</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beam radiotherapy; photon/proton and conformal techniques across eras</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0.4-54; per fraction 1.8; range 45-59.4; median 5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05.6;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5.4-351.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egal</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0</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s in patients with neurofibromatosis type 1: Follow-up of 9 year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NF1-associated OPG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0-2007</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2</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6 at OPG diagnosis</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42; sporadic 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associated OPG; tumor location included optic nerve, chiasm, optic tract and hypothalamic involvement according to clinical and imaging record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ost patients observed; treatment included chemotherapy, surgery and rare radiotherapy for progressive disease</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0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Liu</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8</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of optic pathway gliomas in children: A 9-year single-center experience</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n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pediatric OPG management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8-2016</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7</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an 6.7; range 0.75-17</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0; sporadic 37;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OPG cohort; tumors involved optic nerve, chiasm, hypothalamus and optic tract in variable combinations; Dodge classification reported in study</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included observation, surgery, chemotherapy and radiotherapy according to symptoms, age, tumor location and progress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7;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107</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Han</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7</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 treated with fractionated stereotactic radio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n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fractionated stereotactic radiotherap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9-2005</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4</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4</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an 12 at Novalis RS; 10.2 at initial diagnosis; range 5-16 at Novalis RS; 4-13 at initial diagnosis</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s involving optic nerve, chiasm, optic tract or hypothalamus; detailed location distribution not fully extractable</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ractionated stereotactic radiotherapy for all patients; most had prior surgery and/or chemotherapy before radiat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ractionated stereotactic radiotherapy with Novalis system</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45-50; per fraction 1.8-2; range 45-50; median 50</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4;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6-7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honey</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0</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outcomes in children with optic pathway glioma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visual 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80-1997</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2</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0</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1.96; range 0.33-5.5</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6; sporadic 16;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OPG cohort involving optic nerve, chiasm, tract, hypothalamus or radiations; anatomic subgroups reported by Dodge classification</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included observation, chemotherapy, surgery and radiotherapy according to disease progression and visual statu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59;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193</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acker</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88</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reatment of chiasmatic/hypothalamic gliomas of childhood with chemo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spective chemotherapy cohort / clinical trial experience</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77-1986</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4</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2.4; range 0.25-15</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5; sporadic 19;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asmatic/hypothalamic glioma cohort; tumors involved optic chiasm, hypothalamus and adjacent optic pathway structure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imary chemotherapy strategy used to delay or avoid radiotherapy; radiotherapy used for progression in selected patient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ventional external-beam radio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51;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12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Janss</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95</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and hypothalamic/chiasmatic gliomas in children younger than age 5 years with a 6-year follow-up</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untry NR</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pediatric cohort / treatment outcome study</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4</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2</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1.8; range 0.2-4.9</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2; sporadic 32;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and hypothalamic/chiasmatic gliomas in children younger than 5 years; detailed location included optic nerve, chiasm, hypothalamus and posterior pathway involvement</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included chemotherapy, surgery, radiotherapy and combinations; RT generally delayed or used for progress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beam 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2;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16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Fouladi</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3</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urvival and functional outcome of children with hypothalamic/chiasmatic tumors treated on the Pediatric Oncology Group protocol</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spective Pediatric Oncology Group protocol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86-1994</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91</w:t>
            </w:r>
          </w:p>
        </w:tc>
        <w:tc>
          <w:tcPr>
            <w:tcW w:w="66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3.2; range 0.1-20.1</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Hypothalamic/chiasmatic tumors including optic pathway gliomas; tumors involved optic chiasm, hypothalamus and adjacent structure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tocol-based management with surgery, chemotherapy and/or radiotherapy according to age, diagnosis and protocol assignment</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Liao</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0</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he Visual Acuity Outcome and Relevant Factors Affecting Visual Improvement in Pediatric Sporadic Chiasmatic-Hypothalamic Glioma Patients Who Received Surger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n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surgical/prognostic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7-2017</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5</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7.7; range 0.9-18.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0; sporadic 4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Sporadic pediatric chiasmatic-hypothalamic glioma; tumors involved chiasm and hypothalamic region; included </w:t>
            </w:r>
            <w:proofErr w:type="spellStart"/>
            <w:r w:rsidRPr="00995C2E">
              <w:rPr>
                <w:rFonts w:asciiTheme="majorBidi" w:hAnsiTheme="majorBidi" w:cstheme="majorBidi"/>
                <w:color w:val="000000"/>
                <w:sz w:val="10"/>
                <w:szCs w:val="10"/>
              </w:rPr>
              <w:t>prechiasmatic</w:t>
            </w:r>
            <w:proofErr w:type="spellEnd"/>
            <w:r w:rsidRPr="00995C2E">
              <w:rPr>
                <w:rFonts w:asciiTheme="majorBidi" w:hAnsiTheme="majorBidi" w:cstheme="majorBidi"/>
                <w:color w:val="000000"/>
                <w:sz w:val="10"/>
                <w:szCs w:val="10"/>
              </w:rPr>
              <w:t>, chiasmatic and postchiasmatic extension</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ll patients received surgery; postoperative treatment included radiotherapy, chemotherapy, combined therapy or observat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after surger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5;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12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Hanania</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1</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Long-term outcomes of pediatric optic </w:t>
            </w:r>
            <w:r w:rsidRPr="00995C2E">
              <w:rPr>
                <w:rFonts w:asciiTheme="majorBidi" w:hAnsiTheme="majorBidi" w:cstheme="majorBidi"/>
                <w:color w:val="000000"/>
                <w:sz w:val="10"/>
                <w:szCs w:val="10"/>
              </w:rPr>
              <w:lastRenderedPageBreak/>
              <w:t>pathway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pediatric OPG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0-2018</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83</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8</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4.1; range </w:t>
            </w:r>
            <w:r w:rsidRPr="00995C2E">
              <w:rPr>
                <w:rFonts w:asciiTheme="majorBidi" w:hAnsiTheme="majorBidi" w:cstheme="majorBidi"/>
                <w:color w:val="000000"/>
                <w:sz w:val="10"/>
                <w:szCs w:val="10"/>
              </w:rPr>
              <w:lastRenderedPageBreak/>
              <w:t>0.3-17.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NF1 37; sporadic </w:t>
            </w:r>
            <w:r w:rsidRPr="00995C2E">
              <w:rPr>
                <w:rFonts w:asciiTheme="majorBidi" w:hAnsiTheme="majorBidi" w:cstheme="majorBidi"/>
                <w:color w:val="000000"/>
                <w:sz w:val="10"/>
                <w:szCs w:val="10"/>
              </w:rPr>
              <w:lastRenderedPageBreak/>
              <w:t>46;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OPG cohort involving optic nerve, chiasm, tract, </w:t>
            </w:r>
            <w:r w:rsidRPr="00995C2E">
              <w:rPr>
                <w:rFonts w:asciiTheme="majorBidi" w:hAnsiTheme="majorBidi" w:cstheme="majorBidi"/>
                <w:color w:val="000000"/>
                <w:sz w:val="10"/>
                <w:szCs w:val="10"/>
              </w:rPr>
              <w:lastRenderedPageBreak/>
              <w:t>hypothalamus and posterior visual pathway in variable combination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Treatment included observation, chemotherapy, </w:t>
            </w:r>
            <w:r w:rsidRPr="00995C2E">
              <w:rPr>
                <w:rFonts w:asciiTheme="majorBidi" w:hAnsiTheme="majorBidi" w:cstheme="majorBidi"/>
                <w:color w:val="000000"/>
                <w:sz w:val="10"/>
                <w:szCs w:val="10"/>
              </w:rPr>
              <w:lastRenderedPageBreak/>
              <w:t>surgery, radiation and targeted therapy according to progression, symptoms and era</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Radiotherapy; techniqu</w:t>
            </w:r>
            <w:r w:rsidRPr="00995C2E">
              <w:rPr>
                <w:rFonts w:asciiTheme="majorBidi" w:hAnsiTheme="majorBidi" w:cstheme="majorBidi"/>
                <w:color w:val="000000"/>
                <w:sz w:val="10"/>
                <w:szCs w:val="10"/>
              </w:rPr>
              <w:lastRenderedPageBreak/>
              <w:t>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96; </w:t>
            </w:r>
            <w:r w:rsidRPr="00995C2E">
              <w:rPr>
                <w:rFonts w:asciiTheme="majorBidi" w:hAnsiTheme="majorBidi" w:cstheme="majorBidi"/>
                <w:color w:val="000000"/>
                <w:sz w:val="10"/>
                <w:szCs w:val="10"/>
              </w:rPr>
              <w:lastRenderedPageBreak/>
              <w:t xml:space="preserve">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30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Visual; Radiological; Endocrin</w:t>
            </w:r>
            <w:r w:rsidRPr="00995C2E">
              <w:rPr>
                <w:rFonts w:asciiTheme="majorBidi" w:hAnsiTheme="majorBidi" w:cstheme="majorBidi"/>
                <w:color w:val="000000"/>
                <w:sz w:val="10"/>
                <w:szCs w:val="10"/>
              </w:rPr>
              <w:lastRenderedPageBreak/>
              <w:t>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Green</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Bevacizumab for pediatric low-grade glioma: A national service evaluation</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nited Kingdom</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erence abstract / nationwide service evaluation</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9-2020</w:t>
            </w:r>
          </w:p>
        </w:tc>
        <w:tc>
          <w:tcPr>
            <w:tcW w:w="59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88% OPG; exact count NR</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0</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4% NF1; exact count NR</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gressive pediatric low-grade glioma cohort, predominantly optic pathway glioma</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Bevacizumab-based therapy for progressive disease; radiotherapy not used in extracted subgroup</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Ge</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linical outcomes of stereotactic radiosurgery for optic pathway glioma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n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Gamma Knife radiosurger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7-2018</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11; range 4-35</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s treated with Gamma Knife; lesions involved optic nerve, optic chiasm, optic tract or hypothalamic region</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ll patients received Gamma Knife radiosurgery; prior surgery or other treatment variably reported</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Gamma Knife stereotactic radiosurger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8-14; per fraction 8-14; fractions 1; range 8-14; median 11.5</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43;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2-104</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Lim</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linical features and treatment outcomes of pediatric optic pathway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outh Kore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pediatric OPG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0-2020</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57</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9</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8; range 0.2-17.9</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32; sporadic 2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OPG involving optic nerve, optic chiasm, optic tract, hypothalamus and posterior visual pathway according to imaging</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included observation, chemotherapy, surgery and radiotherapy according to progression and symptom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8;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221</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Lohkamp</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s: Long-term visual and endocrine outcome</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Germany</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long-term OPG 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0-2018</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60</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4</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6; range 0.1-17.2</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8; sporadic 32;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G cohort involving optic nerve, chiasm, hypothalamus and optic tract/posterior pathway structure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reatment included observation, chemotherapy, surgery, radiotherapy and targeted therapy according to clinical course</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08;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2-31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Picariello</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and endocrine outcomes in children with optic pathway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nited Kingdom</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pediatric OPG 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5-2019</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02</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3; range 0.2-16.4</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47; sporadic 5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OPG cohort with optic nerve, chiasmatic, hypothalamic and posterior pathway involvement</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included observation, chemotherapy, surgery, radiotherapy and targeted therapy based on symptoms and progress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84;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2-24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jagopal</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3</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outcomes in pediatric optic pathway glioma after treatment</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visual 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0-2020</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59</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3</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5.2; range 0.4-1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9; sporadic 3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OPG cohort with optic nerve, chiasm, hypothalamus and posterior visual pathway involvement</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reatment included observation, chemotherapy, surgery, radiotherapy and targeted therapy</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2;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21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Bennebroek</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4</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reatment of isolated pediatric optic nerve glioma: A nationwide retrospective cohort study and systematic literature review on visual and radiological outcome</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etherlands</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tionwide retrospective cohort study with systematic literature review</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5-2020</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1</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7.2; range 1.9-17.9</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1; sporadic 1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solated optic nerve glioma only; modified Dodge stage 1A in 12 ONGs and 1A plus 1C cisternal segment in 9 ONGs; one patient had bilateral ONG</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irst-line treatment for progressive isolated ONG: SAT in 14, complete resection surgery in 4, and radiotherapy in 3</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2.2; range 52.2-54.0; median 52.2</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28.4;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7.6-220.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mírez-Melo</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4</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s: visual outcomes and prognostic factor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xico</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visual 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5-2022</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8</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2</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5.5; range 0.5-17</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9; sporadic 29;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G cohort involving optic nerve, chiasm, hypothalamus and optic tract; detailed anatomical categories reported in study</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reatment included observation, chemotherapy, surgery and radiotherapy according to progression and visual statu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0;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2-18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Goodden</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4</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he role of surgery in optic pathway/hypothalamic gliomas in children</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nited Kingdom</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prospective surgical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8-2011</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2</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5.58; mean 7.25; range 1.08-16.67</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9; sporadic 23;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OPHG cohort excluding pure optic nerve tumors; MRI location pie chart: optic nerves/chiasm/hypothalamus 45%, optic nerves/chiasm 33%, hypothalamus only 12%, chiasm only </w:t>
            </w:r>
            <w:r w:rsidRPr="00995C2E">
              <w:rPr>
                <w:rFonts w:asciiTheme="majorBidi" w:hAnsiTheme="majorBidi" w:cstheme="majorBidi"/>
                <w:color w:val="000000"/>
                <w:sz w:val="10"/>
                <w:szCs w:val="10"/>
              </w:rPr>
              <w:lastRenderedPageBreak/>
              <w:t>7%, chiasm/hypothalamus 3%; non-NF1 tumors usually hypothalamic</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Individualized observation, chemotherapy, surgery and radiotherapy; surgery used for diagnosis, tumor control or relief of mass effect</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7;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1.8-142.3</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llett-Solberg</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97</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ndocrine outcome in long-term survivors of low-grade hypothalamic/chiasmatic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endocrine 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73-1994</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68</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8</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an 5; range 0.2-20</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2; sporadic 46;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ll analyzed patients had hypothalamic/chiasmatic glioma located in the hypothalamic-chiasmatic region on MRI or CT</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included radiotherapy, surgery, chemotherapy, combinations of therapies or conservative observation, with endocrine outcomes assessed retrospectively</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ranial field irradiation</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nge 45-60; median 55.8; mean 53.8</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43.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ndocrine;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Gan</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5</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euroendocrine Morbidity After Pediatric Optic Gliomas: A Longitudinal Analysis of 166 Children Over 30 Year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nited Kingdom</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longitudinal OP/HSG morbidit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80-2010</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66</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69</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9; range 0.2-15.4</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68; sporadic 98;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HSG cohort including modified Dodge stage 1 in 29, stage 2 in 76, stage 3/4 in 34 and other midline tumors in 27; hypothalamic involvement 67, leptomeningeal metastases 6 and hydrocephalus 61</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nitial management included observation, surgery or decompression, radiotherapy, chemotherapy and combinations; final treatments included observation only 38, surgery only 21, RT only 15, chemotherapy only 20, multimodality groups and cumulative RT/chemotherapy exposure</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ocal radio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48-55; fractions 25-30; range 48-55</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99.6;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0.48-321.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ssimino</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High Response Rate to Cisplatin/Etoposide Regimen in Childhood Low-Grade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taly</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spective chemotherapy cohort / phase II-style treatment series</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1-2000</w:t>
            </w:r>
          </w:p>
        </w:tc>
        <w:tc>
          <w:tcPr>
            <w:tcW w:w="59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29 visual pathway </w:t>
            </w:r>
            <w:proofErr w:type="gramStart"/>
            <w:r w:rsidRPr="00995C2E">
              <w:rPr>
                <w:rFonts w:asciiTheme="majorBidi" w:hAnsiTheme="majorBidi" w:cstheme="majorBidi"/>
                <w:color w:val="000000"/>
                <w:sz w:val="10"/>
                <w:szCs w:val="10"/>
              </w:rPr>
              <w:t>glioma</w:t>
            </w:r>
            <w:proofErr w:type="gramEnd"/>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3.75; range 0.33-16.5</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8; sporadic 26;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ldhood LGG cohort predominantly visual pathway; tumor location chiasmatic/hypothalamic 29, frontal 2, temporal 2, spinal 1; metastatic disease 4 including subarachnoid 3 and spinal 1</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isplatin and etoposide chemotherapy for all patients to avoid radiotherapy; surgery or other treatment used only after progression or selected case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44;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0-12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Laithier</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3</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Progression-Free Survival in Children </w:t>
            </w:r>
            <w:proofErr w:type="gramStart"/>
            <w:r w:rsidRPr="00995C2E">
              <w:rPr>
                <w:rFonts w:asciiTheme="majorBidi" w:hAnsiTheme="majorBidi" w:cstheme="majorBidi"/>
                <w:color w:val="000000"/>
                <w:sz w:val="10"/>
                <w:szCs w:val="10"/>
              </w:rPr>
              <w:t>With</w:t>
            </w:r>
            <w:proofErr w:type="gramEnd"/>
            <w:r w:rsidRPr="00995C2E">
              <w:rPr>
                <w:rFonts w:asciiTheme="majorBidi" w:hAnsiTheme="majorBidi" w:cstheme="majorBidi"/>
                <w:color w:val="000000"/>
                <w:sz w:val="10"/>
                <w:szCs w:val="10"/>
              </w:rPr>
              <w:t xml:space="preserve"> Optic Pathway Tumors: Dependence on Age and the Quality of the Response to Chemotherapy—Results of the First French Prospective Study for the French Society of Pediatric Oncolog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rance and Belgium</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spective chemotherapy-first trial</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0-1998</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85</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8</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2.75 at chemotherapy start; 1.42 at diagnosis; range 0.33-13.67 at chemotherapy start; 0-10.25 at diagnosis</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3; sporadic 62;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gressive optic pathway tumors; Dodge A 2, Dodge A/B combined 27, Dodge C 58 with extension beyond chiasm; metastases or multicentric disease in 9</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emotherapy-first strategy with BBSFOP multiagent chemotherapy for 16 months; radiotherapy deferred unless progression despite chemotherapy or physician decis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0-55; range 50-55</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8;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1.6-13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harif</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6</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econd Primary Tumors in Neurofibromatosis 1 Patients Treated for Optic Glioma: Substantial Risks After Radio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nited Kingdom</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long-term NF1 OPG safet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58</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8</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nge 0.1-41</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58; sporadic 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G diagnosis based on clinical assessment, neuroimaging features, pathologic examination of biopsy material or combination; visual testing methods not reported</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r fraction OPG radiation field; some second MPNSTs arose within radiation field; mean 25.5-50</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90.8; 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23.2;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0.36-700.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rchant</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9</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hase II Trial of Conformal Radiation Therapy for Pediatric Low-Grade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spective phase II conformal radiotherapy trial</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7-2006</w:t>
            </w:r>
          </w:p>
        </w:tc>
        <w:tc>
          <w:tcPr>
            <w:tcW w:w="59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58 diencephalic tumors</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78</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8.9; range 2.2-19.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3; sporadic 6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LGG cohort treated with CRT: diencephalon 58, cerebral hemisphere 3, cerebellum 17; 13 unbiopsied optic pathway gliomas included</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ormal radiotherapy for pediatric LGG indicated for symptoms, imaging progression or residual tumor progression risk at critical site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ormal radiation therapy with MRI registration; 75 CRT and 3 IMRT</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4; per fraction 1.8; fractions 30; range 50.4-54; median 5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89</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lastRenderedPageBreak/>
              <w:t>Petronio</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91</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nagement of chiasmal and hypothalamic gliomas of infancy and childhood with chemo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chemotherapy cohort / nonrandomized clinical trial experience</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83-1989</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3.2; range 0.29-15.6</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4; sporadic 14 non-NF1 including 1 tuberous sclerosis; unknown 1 lost to follow-up status NR</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Chiasmal and hypothalamic gliomas involving optic chiasm, hypothalamus and </w:t>
            </w:r>
            <w:proofErr w:type="spellStart"/>
            <w:r w:rsidRPr="00995C2E">
              <w:rPr>
                <w:rFonts w:asciiTheme="majorBidi" w:hAnsiTheme="majorBidi" w:cstheme="majorBidi"/>
                <w:color w:val="000000"/>
                <w:sz w:val="10"/>
                <w:szCs w:val="10"/>
              </w:rPr>
              <w:t>retrochiasmal</w:t>
            </w:r>
            <w:proofErr w:type="spellEnd"/>
            <w:r w:rsidRPr="00995C2E">
              <w:rPr>
                <w:rFonts w:asciiTheme="majorBidi" w:hAnsiTheme="majorBidi" w:cstheme="majorBidi"/>
                <w:color w:val="000000"/>
                <w:sz w:val="10"/>
                <w:szCs w:val="10"/>
              </w:rPr>
              <w:t xml:space="preserve"> optic pathways; exact distribution not tabulated</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ystemic chemotherapy for progressive symptomatic or radiographically enlarging chiasmal-hypothalamic glioma, with radiotherapy reserved for progress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ventionally fractionated external-beam radiotherapy for salvage</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0-60; range 50-60</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8.2;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5-74.3</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Kestle</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93</w:t>
            </w:r>
          </w:p>
        </w:tc>
        <w:tc>
          <w:tcPr>
            <w:tcW w:w="586"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Moyamoya</w:t>
            </w:r>
            <w:proofErr w:type="spellEnd"/>
            <w:r w:rsidRPr="00995C2E">
              <w:rPr>
                <w:rFonts w:asciiTheme="majorBidi" w:hAnsiTheme="majorBidi" w:cstheme="majorBidi"/>
                <w:color w:val="000000"/>
                <w:sz w:val="10"/>
                <w:szCs w:val="10"/>
              </w:rPr>
              <w:t xml:space="preserve"> phenomenon after radiation for optic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anad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cohort / radiation-associated vasculopathy case series</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71-1990</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7</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8</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0; sporadic 37;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astrocytoma cohort: 26 involved optic chiasm, 12 centered primarily in hypothalamus, 8 involved a single optic nerve, and 1 involved both optic nerve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Operative management with or without radiotherapy; study focused on later </w:t>
            </w:r>
            <w:proofErr w:type="spellStart"/>
            <w:r w:rsidRPr="00995C2E">
              <w:rPr>
                <w:rFonts w:asciiTheme="majorBidi" w:hAnsiTheme="majorBidi" w:cstheme="majorBidi"/>
                <w:color w:val="000000"/>
                <w:sz w:val="10"/>
                <w:szCs w:val="10"/>
              </w:rPr>
              <w:t>moyamoya</w:t>
            </w:r>
            <w:proofErr w:type="spellEnd"/>
            <w:r w:rsidRPr="00995C2E">
              <w:rPr>
                <w:rFonts w:asciiTheme="majorBidi" w:hAnsiTheme="majorBidi" w:cstheme="majorBidi"/>
                <w:color w:val="000000"/>
                <w:sz w:val="10"/>
                <w:szCs w:val="10"/>
              </w:rPr>
              <w:t xml:space="preserve"> phenomenon after RT</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nge 25-55; mean 50.16</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aidya</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4</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agnetic Resonance Imaging Features of Sporadic Optic Chiasmatic-Hypothalamic Gliomas and Correlation with Histopathology and BRAF Gene Alteration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ndi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imaging-histopathology-</w:t>
            </w:r>
            <w:proofErr w:type="spellStart"/>
            <w:r w:rsidRPr="00995C2E">
              <w:rPr>
                <w:rFonts w:asciiTheme="majorBidi" w:hAnsiTheme="majorBidi" w:cstheme="majorBidi"/>
                <w:color w:val="000000"/>
                <w:sz w:val="10"/>
                <w:szCs w:val="10"/>
              </w:rPr>
              <w:t>radiogenomic</w:t>
            </w:r>
            <w:proofErr w:type="spellEnd"/>
            <w:r w:rsidRPr="00995C2E">
              <w:rPr>
                <w:rFonts w:asciiTheme="majorBidi" w:hAnsiTheme="majorBidi" w:cstheme="majorBidi"/>
                <w:color w:val="000000"/>
                <w:sz w:val="10"/>
                <w:szCs w:val="10"/>
              </w:rPr>
              <w:t xml:space="preserv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6-2019</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6</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9.5; range 1-34</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0; sporadic 26;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Sporadic optic chiasmatic-hypothalamic gliomas; 24 </w:t>
            </w:r>
            <w:proofErr w:type="spellStart"/>
            <w:r w:rsidRPr="00995C2E">
              <w:rPr>
                <w:rFonts w:asciiTheme="majorBidi" w:hAnsiTheme="majorBidi" w:cstheme="majorBidi"/>
                <w:color w:val="000000"/>
                <w:sz w:val="10"/>
                <w:szCs w:val="10"/>
              </w:rPr>
              <w:t>epicentered</w:t>
            </w:r>
            <w:proofErr w:type="spellEnd"/>
            <w:r w:rsidRPr="00995C2E">
              <w:rPr>
                <w:rFonts w:asciiTheme="majorBidi" w:hAnsiTheme="majorBidi" w:cstheme="majorBidi"/>
                <w:color w:val="000000"/>
                <w:sz w:val="10"/>
                <w:szCs w:val="10"/>
              </w:rPr>
              <w:t xml:space="preserve"> in hypothalamic-chiasmatic region and 2 in optic tract; thalamic/</w:t>
            </w:r>
            <w:proofErr w:type="spellStart"/>
            <w:r w:rsidRPr="00995C2E">
              <w:rPr>
                <w:rFonts w:asciiTheme="majorBidi" w:hAnsiTheme="majorBidi" w:cstheme="majorBidi"/>
                <w:color w:val="000000"/>
                <w:sz w:val="10"/>
                <w:szCs w:val="10"/>
              </w:rPr>
              <w:t>gangliocapsular</w:t>
            </w:r>
            <w:proofErr w:type="spellEnd"/>
            <w:r w:rsidRPr="00995C2E">
              <w:rPr>
                <w:rFonts w:asciiTheme="majorBidi" w:hAnsiTheme="majorBidi" w:cstheme="majorBidi"/>
                <w:color w:val="000000"/>
                <w:sz w:val="10"/>
                <w:szCs w:val="10"/>
              </w:rPr>
              <w:t xml:space="preserve"> extension 10, temporal lobe extension 5, frontal lobe extension 2, leptomeningeal dissemination 1</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tandard treatment based on age, clinical presentation and disease extent; either surgical debulking followed by external-beam radiotherapy or primary chemoradiotherapy</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beam 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0;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1-120</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logic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Dalla Via</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7</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outcome of a cohort of children with neurofibromatosis type 1 and optic pathway glioma followed by a pediatric neuro-oncology program</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taly</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spective protocol-based cohort / retrospective outcome analysis</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4-2005</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8</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2.42; mean 3.33; range 1.33-9.5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0; sporadic 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associated OPG; Dodge 1 in 1, Dodge 2 in 7, Dodge 3 in 12; tumors involved optic nerve/chiasm/tract or hypothalamic pathway according to Dodge classification</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bservation for stable disease; treatment only for progressive disease or clinical deterioration, with carboplatin/vincristine chemotherapy for younger children and fractionated stereotactic radiotherapy for older childre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 conventional radiotherapy via fractionated guided stereotactic technique</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4; per fraction 1.8; fractions 30; range 54; median 54; mean 5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6; 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81;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5-21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Awdeh</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Outcomes in Pediatric Optic Pathway Glioma After Conformal Radiation 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spective conformal radiation therapy visual-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7-2002</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9.3; range 3.2-14.6</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0; sporadic 2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ll tumors in hypothalamus, optic chiasm or optic tracts; 3 limited to optic chiasm, 2 involved hypothalamus, chiasm and proximal optic nerves, remainder largely hypothalamic/chiasmatic</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Conformal radiation therapy 54 </w:t>
            </w:r>
            <w:proofErr w:type="spellStart"/>
            <w:r w:rsidRPr="00995C2E">
              <w:rPr>
                <w:rFonts w:asciiTheme="majorBidi" w:hAnsiTheme="majorBidi" w:cstheme="majorBidi"/>
                <w:color w:val="000000"/>
                <w:sz w:val="10"/>
                <w:szCs w:val="10"/>
              </w:rPr>
              <w:t>Gy</w:t>
            </w:r>
            <w:proofErr w:type="spellEnd"/>
            <w:r w:rsidRPr="00995C2E">
              <w:rPr>
                <w:rFonts w:asciiTheme="majorBidi" w:hAnsiTheme="majorBidi" w:cstheme="majorBidi"/>
                <w:color w:val="000000"/>
                <w:sz w:val="10"/>
                <w:szCs w:val="10"/>
              </w:rPr>
              <w:t xml:space="preserve"> for all evaluable children; some had chemotherapy, biopsy or subtotal resection before CRT</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ormal radiation 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4; per fraction 1.8; fractions 30; range 54; median 54; mean 5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0;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8-6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Green</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 nationwide service evaluation of safety, radiologic and visual outcome refining bevacizumab-based treatments in children with progressive low-grade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nited Kingdom</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erence abstract / nationwide retrospective service evaluation</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09-2020</w:t>
            </w:r>
          </w:p>
        </w:tc>
        <w:tc>
          <w:tcPr>
            <w:tcW w:w="59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88% OPG; exact count NR</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0</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24% NF1; exact count NR</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gressive pediatric low-grade glioma cohort, 88% optic pathway glioma; detailed tumor-location distribution not reported in abstract</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Bevacizumab-based treatment for progressive PLGG after radiological, visual or combined progression, mostly third-line or later</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orin</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4</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Very long-term outcomes of pediatric patients </w:t>
            </w:r>
            <w:r w:rsidRPr="00995C2E">
              <w:rPr>
                <w:rFonts w:asciiTheme="majorBidi" w:hAnsiTheme="majorBidi" w:cstheme="majorBidi"/>
                <w:color w:val="000000"/>
                <w:sz w:val="10"/>
                <w:szCs w:val="10"/>
              </w:rPr>
              <w:lastRenderedPageBreak/>
              <w:t>treated for optic pathway gliomas: A longitudinal cohort stud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France</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Longitudinal retrospective cohort of 5-year </w:t>
            </w:r>
            <w:r w:rsidRPr="00995C2E">
              <w:rPr>
                <w:rFonts w:asciiTheme="majorBidi" w:hAnsiTheme="majorBidi" w:cstheme="majorBidi"/>
                <w:color w:val="000000"/>
                <w:sz w:val="10"/>
                <w:szCs w:val="10"/>
              </w:rPr>
              <w:lastRenderedPageBreak/>
              <w:t>childhood OPG survivors</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1980-2015</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82</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7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3.4; range 0.33-16.37</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NF1 65; sporadic 117; </w:t>
            </w:r>
            <w:r w:rsidRPr="00995C2E">
              <w:rPr>
                <w:rFonts w:asciiTheme="majorBidi" w:hAnsiTheme="majorBidi" w:cstheme="majorBidi"/>
                <w:color w:val="000000"/>
                <w:sz w:val="10"/>
                <w:szCs w:val="10"/>
              </w:rPr>
              <w:lastRenderedPageBreak/>
              <w:t>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OPG cohort: optic nerve only 18, chiasmatic involvement </w:t>
            </w:r>
            <w:r w:rsidRPr="00995C2E">
              <w:rPr>
                <w:rFonts w:asciiTheme="majorBidi" w:hAnsiTheme="majorBidi" w:cstheme="majorBidi"/>
                <w:color w:val="000000"/>
                <w:sz w:val="10"/>
                <w:szCs w:val="10"/>
              </w:rPr>
              <w:lastRenderedPageBreak/>
              <w:t xml:space="preserve">111, </w:t>
            </w:r>
            <w:proofErr w:type="spellStart"/>
            <w:r w:rsidRPr="00995C2E">
              <w:rPr>
                <w:rFonts w:asciiTheme="majorBidi" w:hAnsiTheme="majorBidi" w:cstheme="majorBidi"/>
                <w:color w:val="000000"/>
                <w:sz w:val="10"/>
                <w:szCs w:val="10"/>
              </w:rPr>
              <w:t>retrochiasmatic</w:t>
            </w:r>
            <w:proofErr w:type="spellEnd"/>
            <w:r w:rsidRPr="00995C2E">
              <w:rPr>
                <w:rFonts w:asciiTheme="majorBidi" w:hAnsiTheme="majorBidi" w:cstheme="majorBidi"/>
                <w:color w:val="000000"/>
                <w:sz w:val="10"/>
                <w:szCs w:val="10"/>
              </w:rPr>
              <w:t xml:space="preserve"> involvement 53, hypothalamic involvement 56, second location at diagnosis 26, leptomeningeal dissemination 7</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First-line treatment: systemic treatment alone 58, local </w:t>
            </w:r>
            <w:r w:rsidRPr="00995C2E">
              <w:rPr>
                <w:rFonts w:asciiTheme="majorBidi" w:hAnsiTheme="majorBidi" w:cstheme="majorBidi"/>
                <w:color w:val="000000"/>
                <w:sz w:val="10"/>
                <w:szCs w:val="10"/>
              </w:rPr>
              <w:lastRenderedPageBreak/>
              <w:t>treatment alone 51, combined systemic and local treatment 45, and monitoring 28; overall treatments included surgery, RT, systemic therapy and targeted therapy</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Focal radio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range 50-60 in cerebrovascular-event </w:t>
            </w:r>
            <w:r w:rsidRPr="00995C2E">
              <w:rPr>
                <w:rFonts w:asciiTheme="majorBidi" w:hAnsiTheme="majorBidi" w:cstheme="majorBidi"/>
                <w:color w:val="000000"/>
                <w:sz w:val="10"/>
                <w:szCs w:val="10"/>
              </w:rPr>
              <w:lastRenderedPageBreak/>
              <w:t>subgroup; median 50</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06.4; </w:t>
            </w:r>
            <w:r w:rsidRPr="00995C2E">
              <w:rPr>
                <w:rFonts w:asciiTheme="majorBidi" w:hAnsiTheme="majorBidi" w:cstheme="majorBidi"/>
                <w:color w:val="000000"/>
                <w:sz w:val="10"/>
                <w:szCs w:val="10"/>
              </w:rPr>
              <w:lastRenderedPageBreak/>
              <w:t xml:space="preserve">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4.8-488.4</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Visual; Endocrine; Progression; </w:t>
            </w:r>
            <w:r w:rsidRPr="00995C2E">
              <w:rPr>
                <w:rFonts w:asciiTheme="majorBidi" w:hAnsiTheme="majorBidi" w:cstheme="majorBidi"/>
                <w:color w:val="000000"/>
                <w:sz w:val="10"/>
                <w:szCs w:val="10"/>
              </w:rPr>
              <w:lastRenderedPageBreak/>
              <w:t>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Fernandes</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8</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Long term follow-up of optic pathway gliomas in children with neurofibromatosis type 1: An oncology hospital experience</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ortugal</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erence abstract / retrospectiv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1-2017</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62</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62; sporadic 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associated optic pathway gliomas in children; detailed optic nerve, chiasm, hypothalamus or tract distribution not reported in abstract</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areful surveillance for most patients; treatment applied for clinical or imaging progress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94.8;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Up to 264</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aran</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3</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Glioma in Children: A Retrospective Analysis of 101 Case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urkey</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clinical 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75-2008</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01</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0</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6; range 0.08-1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53; sporadic 48;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Optic glioma cohort including optic chiasm plus hypothalamus 32, </w:t>
            </w:r>
            <w:proofErr w:type="spellStart"/>
            <w:r w:rsidRPr="00995C2E">
              <w:rPr>
                <w:rFonts w:asciiTheme="majorBidi" w:hAnsiTheme="majorBidi" w:cstheme="majorBidi"/>
                <w:color w:val="000000"/>
                <w:sz w:val="10"/>
                <w:szCs w:val="10"/>
              </w:rPr>
              <w:t>intraorbital</w:t>
            </w:r>
            <w:proofErr w:type="spellEnd"/>
            <w:r w:rsidRPr="00995C2E">
              <w:rPr>
                <w:rFonts w:asciiTheme="majorBidi" w:hAnsiTheme="majorBidi" w:cstheme="majorBidi"/>
                <w:color w:val="000000"/>
                <w:sz w:val="10"/>
                <w:szCs w:val="10"/>
              </w:rPr>
              <w:t xml:space="preserve"> optic nerve 16, </w:t>
            </w:r>
            <w:proofErr w:type="spellStart"/>
            <w:r w:rsidRPr="00995C2E">
              <w:rPr>
                <w:rFonts w:asciiTheme="majorBidi" w:hAnsiTheme="majorBidi" w:cstheme="majorBidi"/>
                <w:color w:val="000000"/>
                <w:sz w:val="10"/>
                <w:szCs w:val="10"/>
              </w:rPr>
              <w:t>intraorbital</w:t>
            </w:r>
            <w:proofErr w:type="spellEnd"/>
            <w:r w:rsidRPr="00995C2E">
              <w:rPr>
                <w:rFonts w:asciiTheme="majorBidi" w:hAnsiTheme="majorBidi" w:cstheme="majorBidi"/>
                <w:color w:val="000000"/>
                <w:sz w:val="10"/>
                <w:szCs w:val="10"/>
              </w:rPr>
              <w:t xml:space="preserve"> optic nerve plus </w:t>
            </w:r>
            <w:proofErr w:type="spellStart"/>
            <w:r w:rsidRPr="00995C2E">
              <w:rPr>
                <w:rFonts w:asciiTheme="majorBidi" w:hAnsiTheme="majorBidi" w:cstheme="majorBidi"/>
                <w:color w:val="000000"/>
                <w:sz w:val="10"/>
                <w:szCs w:val="10"/>
              </w:rPr>
              <w:t>prechiasm</w:t>
            </w:r>
            <w:proofErr w:type="spellEnd"/>
            <w:r w:rsidRPr="00995C2E">
              <w:rPr>
                <w:rFonts w:asciiTheme="majorBidi" w:hAnsiTheme="majorBidi" w:cstheme="majorBidi"/>
                <w:color w:val="000000"/>
                <w:sz w:val="10"/>
                <w:szCs w:val="10"/>
              </w:rPr>
              <w:t xml:space="preserve"> 10, </w:t>
            </w:r>
            <w:proofErr w:type="spellStart"/>
            <w:r w:rsidRPr="00995C2E">
              <w:rPr>
                <w:rFonts w:asciiTheme="majorBidi" w:hAnsiTheme="majorBidi" w:cstheme="majorBidi"/>
                <w:color w:val="000000"/>
                <w:sz w:val="10"/>
                <w:szCs w:val="10"/>
              </w:rPr>
              <w:t>intraorbital</w:t>
            </w:r>
            <w:proofErr w:type="spellEnd"/>
            <w:r w:rsidRPr="00995C2E">
              <w:rPr>
                <w:rFonts w:asciiTheme="majorBidi" w:hAnsiTheme="majorBidi" w:cstheme="majorBidi"/>
                <w:color w:val="000000"/>
                <w:sz w:val="10"/>
                <w:szCs w:val="10"/>
              </w:rPr>
              <w:t xml:space="preserve"> optic nerve plus optic chiasm 10, optic chiasm plus hypothalamus plus optic tract 9, diffuse visual pathway glioma 8, intracranial optic nerve plus optic chiasm 6, intracranial optic nerve plus optic chiasm plus hypothalamus 4, </w:t>
            </w:r>
            <w:proofErr w:type="spellStart"/>
            <w:r w:rsidRPr="00995C2E">
              <w:rPr>
                <w:rFonts w:asciiTheme="majorBidi" w:hAnsiTheme="majorBidi" w:cstheme="majorBidi"/>
                <w:color w:val="000000"/>
                <w:sz w:val="10"/>
                <w:szCs w:val="10"/>
              </w:rPr>
              <w:t>prechiasm</w:t>
            </w:r>
            <w:proofErr w:type="spellEnd"/>
            <w:r w:rsidRPr="00995C2E">
              <w:rPr>
                <w:rFonts w:asciiTheme="majorBidi" w:hAnsiTheme="majorBidi" w:cstheme="majorBidi"/>
                <w:color w:val="000000"/>
                <w:sz w:val="10"/>
                <w:szCs w:val="10"/>
              </w:rPr>
              <w:t xml:space="preserve"> plus chiasm plus </w:t>
            </w:r>
            <w:proofErr w:type="spellStart"/>
            <w:r w:rsidRPr="00995C2E">
              <w:rPr>
                <w:rFonts w:asciiTheme="majorBidi" w:hAnsiTheme="majorBidi" w:cstheme="majorBidi"/>
                <w:color w:val="000000"/>
                <w:sz w:val="10"/>
                <w:szCs w:val="10"/>
              </w:rPr>
              <w:t>postchiasm</w:t>
            </w:r>
            <w:proofErr w:type="spellEnd"/>
            <w:r w:rsidRPr="00995C2E">
              <w:rPr>
                <w:rFonts w:asciiTheme="majorBidi" w:hAnsiTheme="majorBidi" w:cstheme="majorBidi"/>
                <w:color w:val="000000"/>
                <w:sz w:val="10"/>
                <w:szCs w:val="10"/>
              </w:rPr>
              <w:t xml:space="preserve"> 4, bilateral optic nerve 1, chiasm only 1</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reatment consisted of observation, surgery, radiotherapy and chemotherapy according to symptoms, progression, age and tumor locat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ventional external-beam photon radiotherapy with Co60 or 6-MV photons</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40.8-60; per fraction 1.7-2; range 40.8-60; mean 5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9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Nicolin</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9</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tural History and Outcome of Optic Pathway Gliomas in Children</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anad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natural-history and treatment-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0-2004</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33</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6</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an 5.89; range 0.34-16.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78; sporadic 5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G locations: hypothalamic/chiasmatic 50, unilateral optic nerve 29, HC plus bilateral optic nerves 19, HC plus unilateral optic nerve 10, bilateral optic nerves 10, HC plus optic nerves plus optic radiations 9, HC plus thalamus 3, HC plus optic radiations 1, HC plus dissemination 2</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bservation initially in 87 and immediate treatment in 46; final first treatment among treated included chemotherapy, debulking plus chemotherapy, GTR, radiotherapy, debulking plus radiotherapy or debulking only</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03.2; 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08;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72-21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ampagna</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0</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 Long-Term Visual Outcome in Children Without Neurofibromatosis Type-1</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taly</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visual-outcom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89-2008</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2</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7</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4.67; range 0.42-13</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0; sporadic 32;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on-NF1 pediatric OPG cohort; Dodge I in 5 and Dodge III in 27; most tumors involved or extended to the hypothalamic-chiasmatic region</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bservation, chemotherapy, radiotherapy, surgery when feasible, and subsequent treatment for clinical or radiological progression according to SIOP LGG strategie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xternal conventional radio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4; per fraction 1.8; fractions 30; range 54; median 5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3;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16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Shofty</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5</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The Effect of Chemotherapy on Optic Pathway </w:t>
            </w:r>
            <w:r w:rsidRPr="00995C2E">
              <w:rPr>
                <w:rFonts w:asciiTheme="majorBidi" w:hAnsiTheme="majorBidi" w:cstheme="majorBidi"/>
                <w:color w:val="000000"/>
                <w:sz w:val="10"/>
                <w:szCs w:val="10"/>
              </w:rPr>
              <w:lastRenderedPageBreak/>
              <w:t>Gliomas and Their Sub-Components: A Volumetric MR Analysis Stud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Israel</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Retrospective chemotherapy-treated </w:t>
            </w:r>
            <w:r w:rsidRPr="00995C2E">
              <w:rPr>
                <w:rFonts w:asciiTheme="majorBidi" w:hAnsiTheme="majorBidi" w:cstheme="majorBidi"/>
                <w:color w:val="000000"/>
                <w:sz w:val="10"/>
                <w:szCs w:val="10"/>
              </w:rPr>
              <w:lastRenderedPageBreak/>
              <w:t>volumetric MRI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1990-2013</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5</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an 6.5; range 1-23</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0; sporadic 5; unkn</w:t>
            </w:r>
            <w:r w:rsidRPr="00995C2E">
              <w:rPr>
                <w:rFonts w:asciiTheme="majorBidi" w:hAnsiTheme="majorBidi" w:cstheme="majorBidi"/>
                <w:color w:val="000000"/>
                <w:sz w:val="10"/>
                <w:szCs w:val="10"/>
              </w:rPr>
              <w:lastRenderedPageBreak/>
              <w:t>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Hypothalamic/chiasmatic OPG cohort; all patients Dodge II or </w:t>
            </w:r>
            <w:r w:rsidRPr="00995C2E">
              <w:rPr>
                <w:rFonts w:asciiTheme="majorBidi" w:hAnsiTheme="majorBidi" w:cstheme="majorBidi"/>
                <w:color w:val="000000"/>
                <w:sz w:val="10"/>
                <w:szCs w:val="10"/>
              </w:rPr>
              <w:lastRenderedPageBreak/>
              <w:t xml:space="preserve">III at diagnosis; tumors </w:t>
            </w:r>
            <w:proofErr w:type="spellStart"/>
            <w:r w:rsidRPr="00995C2E">
              <w:rPr>
                <w:rFonts w:asciiTheme="majorBidi" w:hAnsiTheme="majorBidi" w:cstheme="majorBidi"/>
                <w:color w:val="000000"/>
                <w:sz w:val="10"/>
                <w:szCs w:val="10"/>
              </w:rPr>
              <w:t>epicentered</w:t>
            </w:r>
            <w:proofErr w:type="spellEnd"/>
            <w:r w:rsidRPr="00995C2E">
              <w:rPr>
                <w:rFonts w:asciiTheme="majorBidi" w:hAnsiTheme="majorBidi" w:cstheme="majorBidi"/>
                <w:color w:val="000000"/>
                <w:sz w:val="10"/>
                <w:szCs w:val="10"/>
              </w:rPr>
              <w:t xml:space="preserve"> in hypothalamic/chiasmatic area</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Chemotherapy-treated progressive hypothalamic/chiasmatic OPG </w:t>
            </w:r>
            <w:r w:rsidRPr="00995C2E">
              <w:rPr>
                <w:rFonts w:asciiTheme="majorBidi" w:hAnsiTheme="majorBidi" w:cstheme="majorBidi"/>
                <w:color w:val="000000"/>
                <w:sz w:val="10"/>
                <w:szCs w:val="10"/>
              </w:rPr>
              <w:lastRenderedPageBreak/>
              <w:t>with longitudinal volumetric MRI assessment</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41;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w:t>
            </w:r>
            <w:r w:rsidRPr="00995C2E">
              <w:rPr>
                <w:rFonts w:asciiTheme="majorBidi" w:hAnsiTheme="majorBidi" w:cstheme="majorBidi"/>
                <w:color w:val="000000"/>
                <w:sz w:val="10"/>
                <w:szCs w:val="10"/>
              </w:rPr>
              <w:lastRenderedPageBreak/>
              <w:t>12-9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Radiologic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Bennebroek</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4</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reatment of isolated pediatric optic nerve glioma: A nationwide retrospective cohort study and systematic literature review on visual and radiological outcome</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etherlands</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tionwide retrospective cohort study with systematic literature review</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5-2020</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1</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7.2; range 1.9-17.9</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11; sporadic 1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solated optic nerve glioma only; modified Dodge stage 1A in 12 ONGs and 1A plus 1C cisternal segment in 9 ONGs; one patient had bilateral ONG</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irst-line treatment for progressive isolated ONG: SAT in 14, complete resection surgery in 4, and radiotherapy in 3</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2.2; range 52.2-54.0; median 52.2</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28.4;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7.6-220.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Radiological; Endocrine;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Regueiro</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995</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in the management of optic pathway glioma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pain</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erence abstract / retrospective radiotherap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5</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3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 cohort including 7 optic nerve tumors and 28 chiasmal tumors; RT-alone group included 6 optic nerve and 19 chiasmal tumors; subtotal surgery plus RT group included 1 optic nerve and 9 chiasmal tumors</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alone in 25 patients and subtotal surgery followed by postoperative radiotherapy in 10 patients</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technique not report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ogression; Survival</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mbs</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05</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ractionated Stereotactic Radiotherapy of Optic Pathway Gliomas: Tolerance and Long-Term Outcome</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Germany</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radiotherapy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0-2003</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5</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5</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6.9; range 0.67-33</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3; sporadic 12;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 cohort treated with FSRT; tumor confined to optic chiasm in 5, optic chiasm plus optic nerves in 3, optic nerve only in 3, and suprasellar/pituitary region in 4</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SRT for all patients, mostly after prior neurosurgical intervention, without concomitant chemotherapy</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ractionated stereotactic radio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otal 52.2; per fraction 1.8; range 45.2-57.6; median 52.2</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97;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8-151</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proofErr w:type="spellStart"/>
            <w:r w:rsidRPr="00995C2E">
              <w:rPr>
                <w:rFonts w:asciiTheme="majorBidi" w:hAnsiTheme="majorBidi" w:cstheme="majorBidi"/>
                <w:color w:val="000000"/>
                <w:sz w:val="10"/>
                <w:szCs w:val="10"/>
              </w:rPr>
              <w:t>Rakotonjanahary</w:t>
            </w:r>
            <w:proofErr w:type="spellEnd"/>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5</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ortality in Children with Optic Pathway Glioma Treated with Up-Front BB-SFOP Chemotherap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France</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Historical cohort study</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June 1990-December 2004</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80</w:t>
            </w:r>
          </w:p>
        </w:tc>
        <w:tc>
          <w:tcPr>
            <w:tcW w:w="66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55 subsequent RT after first-line chemotherapy</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2.4</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60; sporadic 120;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Optic pathway glioma cohort; exact anatomic subgroup distribution not reported in extractable main text; included clinically/radiologically diagnosed OPG, including symptomatic/progressive tumors treated with chemotherapy</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A</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63.2;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3.2-283.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Liu</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2</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The role of imaging features and resection status in the survival outcome of sporadic optic pathway glioma children receiving different adjuvant treatments</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n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surgical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2010-2019</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65</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92</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0; sporadic 165;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poradic pediatric OPG cohort after primary intratumor debulking; optic chiasm involved 162/165, hypothalamus 131/165, optic nerve only 3/165, optic tract 24/165, leptomeningeal metastases 17/165</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rimary intratumor debulking surgery for all patients followed by first adjuvant treatment: radiotherapy, chemotherapy, or observat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after surgery; technique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9;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3-68</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Endocrine; Progression; Survival; Adverse events</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Acharya</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9</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Long-term visual acuity outcomes after radiation therapy for sporadic optic pathway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RT cohort with prospective protocol subse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7-2017</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1</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1</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8; range 4.1-19.8</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0; sporadic 41;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Sporadic OPG treated with RT; posterior extent pre-chiasm 2, chiasm 1, post-chiasm/hypothalamus 38</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Definitive RT for sporadic OPG after radiographic progression or visual deterioration, with or without prior surgery or chemotherapy</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3D conformal photon therapy, intensity-modulated photon therapy, or intensity</w:t>
            </w:r>
            <w:r w:rsidRPr="00995C2E">
              <w:rPr>
                <w:rFonts w:asciiTheme="majorBidi" w:hAnsiTheme="majorBidi" w:cstheme="majorBidi"/>
                <w:color w:val="000000"/>
                <w:sz w:val="10"/>
                <w:szCs w:val="10"/>
              </w:rPr>
              <w:lastRenderedPageBreak/>
              <w:t>-modulated proton therapy</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total 54 photon; 52.2 </w:t>
            </w:r>
            <w:proofErr w:type="spellStart"/>
            <w:r w:rsidRPr="00995C2E">
              <w:rPr>
                <w:rFonts w:asciiTheme="majorBidi" w:hAnsiTheme="majorBidi" w:cstheme="majorBidi"/>
                <w:color w:val="000000"/>
                <w:sz w:val="10"/>
                <w:szCs w:val="10"/>
              </w:rPr>
              <w:t>GyRBE</w:t>
            </w:r>
            <w:proofErr w:type="spellEnd"/>
            <w:r w:rsidRPr="00995C2E">
              <w:rPr>
                <w:rFonts w:asciiTheme="majorBidi" w:hAnsiTheme="majorBidi" w:cstheme="majorBidi"/>
                <w:color w:val="000000"/>
                <w:sz w:val="10"/>
                <w:szCs w:val="10"/>
              </w:rPr>
              <w:t xml:space="preserve"> proton; per fraction 1.8; fractions 30 photon; </w:t>
            </w:r>
            <w:r w:rsidRPr="00995C2E">
              <w:rPr>
                <w:rFonts w:asciiTheme="majorBidi" w:hAnsiTheme="majorBidi" w:cstheme="majorBidi"/>
                <w:color w:val="000000"/>
                <w:sz w:val="10"/>
                <w:szCs w:val="10"/>
              </w:rPr>
              <w:lastRenderedPageBreak/>
              <w:t>29 proton; range 52.2-54</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lastRenderedPageBreak/>
              <w:t xml:space="preserve">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60;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2.9-147.6</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Zhou</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24</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deterioration outcomes following optic pathway glioma treatment: a 12-year single institution retrospective study</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hin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etrospective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January 2011-December 2022</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140</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82</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an 6.9; range 1-26</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nknown 14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Pediatric OPG surgical cohort; Dodge I 2, Dodge II 29, Dodge III 109; anatomical type A 11, type M 31, type P 98; lateral extension 42; leptomeningeal dissemination 6</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Initial partial tumor resection for all patients, followed by adjuvant RT, chemotherapy, RT plus chemotherapy, or observation</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modality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71; range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12-137</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Progression</w:t>
            </w:r>
          </w:p>
        </w:tc>
      </w:tr>
      <w:tr w:rsidR="00995C2E" w:rsidTr="00995C2E">
        <w:tc>
          <w:tcPr>
            <w:tcW w:w="551"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Quesada</w:t>
            </w:r>
          </w:p>
        </w:tc>
        <w:tc>
          <w:tcPr>
            <w:tcW w:w="434"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2019</w:t>
            </w:r>
          </w:p>
        </w:tc>
        <w:tc>
          <w:tcPr>
            <w:tcW w:w="586"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 Outcomes After Radiation Therapy for Optic Pathway Glioma</w:t>
            </w:r>
          </w:p>
        </w:tc>
        <w:tc>
          <w:tcPr>
            <w:tcW w:w="45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USA</w:t>
            </w:r>
          </w:p>
        </w:tc>
        <w:tc>
          <w:tcPr>
            <w:tcW w:w="72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Conference abstract / retrospective RT cohort</w:t>
            </w:r>
          </w:p>
        </w:tc>
        <w:tc>
          <w:tcPr>
            <w:tcW w:w="48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1997-2017</w:t>
            </w:r>
          </w:p>
        </w:tc>
        <w:tc>
          <w:tcPr>
            <w:tcW w:w="590"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0</w:t>
            </w:r>
          </w:p>
        </w:tc>
        <w:tc>
          <w:tcPr>
            <w:tcW w:w="663" w:type="dxa"/>
            <w:vAlign w:val="bottom"/>
          </w:tcPr>
          <w:p w:rsidR="00995C2E" w:rsidRPr="00995C2E" w:rsidRDefault="00995C2E" w:rsidP="00995C2E">
            <w:pPr>
              <w:jc w:val="right"/>
              <w:rPr>
                <w:rFonts w:asciiTheme="majorBidi" w:hAnsiTheme="majorBidi" w:cstheme="majorBidi"/>
                <w:color w:val="000000"/>
                <w:sz w:val="10"/>
                <w:szCs w:val="10"/>
              </w:rPr>
            </w:pPr>
            <w:r w:rsidRPr="00995C2E">
              <w:rPr>
                <w:rFonts w:asciiTheme="majorBidi" w:hAnsiTheme="majorBidi" w:cstheme="majorBidi"/>
                <w:color w:val="000000"/>
                <w:sz w:val="10"/>
                <w:szCs w:val="10"/>
              </w:rPr>
              <w:t>40</w:t>
            </w:r>
          </w:p>
        </w:tc>
        <w:tc>
          <w:tcPr>
            <w:tcW w:w="49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median 8.2; range 1-19</w:t>
            </w:r>
          </w:p>
        </w:tc>
        <w:tc>
          <w:tcPr>
            <w:tcW w:w="448"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F1 3; sporadic 37; unknown 0</w:t>
            </w:r>
          </w:p>
        </w:tc>
        <w:tc>
          <w:tcPr>
            <w:tcW w:w="785"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OPG treated with RT; majority involved postchiasmatic optic tracts (90%); </w:t>
            </w:r>
            <w:proofErr w:type="spellStart"/>
            <w:r w:rsidRPr="00995C2E">
              <w:rPr>
                <w:rFonts w:asciiTheme="majorBidi" w:hAnsiTheme="majorBidi" w:cstheme="majorBidi"/>
                <w:color w:val="000000"/>
                <w:sz w:val="10"/>
                <w:szCs w:val="10"/>
              </w:rPr>
              <w:t>prechiasmatic</w:t>
            </w:r>
            <w:proofErr w:type="spellEnd"/>
            <w:r w:rsidRPr="00995C2E">
              <w:rPr>
                <w:rFonts w:asciiTheme="majorBidi" w:hAnsiTheme="majorBidi" w:cstheme="majorBidi"/>
                <w:color w:val="000000"/>
                <w:sz w:val="10"/>
                <w:szCs w:val="10"/>
              </w:rPr>
              <w:t xml:space="preserve"> location analyzed as risk factor for VA decline</w:t>
            </w:r>
          </w:p>
        </w:tc>
        <w:tc>
          <w:tcPr>
            <w:tcW w:w="884"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otherapy for all patients with serial ophthalmologic follow-up</w:t>
            </w:r>
          </w:p>
        </w:tc>
        <w:tc>
          <w:tcPr>
            <w:tcW w:w="592"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Radiation therapy; modality not specified</w:t>
            </w:r>
          </w:p>
        </w:tc>
        <w:tc>
          <w:tcPr>
            <w:tcW w:w="603"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NR</w:t>
            </w:r>
          </w:p>
        </w:tc>
        <w:tc>
          <w:tcPr>
            <w:tcW w:w="440"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 xml:space="preserve">median </w:t>
            </w:r>
            <w:proofErr w:type="spellStart"/>
            <w:r w:rsidRPr="00995C2E">
              <w:rPr>
                <w:rFonts w:asciiTheme="majorBidi" w:hAnsiTheme="majorBidi" w:cstheme="majorBidi"/>
                <w:color w:val="000000"/>
                <w:sz w:val="10"/>
                <w:szCs w:val="10"/>
              </w:rPr>
              <w:t>mo</w:t>
            </w:r>
            <w:proofErr w:type="spellEnd"/>
            <w:r w:rsidRPr="00995C2E">
              <w:rPr>
                <w:rFonts w:asciiTheme="majorBidi" w:hAnsiTheme="majorBidi" w:cstheme="majorBidi"/>
                <w:color w:val="000000"/>
                <w:sz w:val="10"/>
                <w:szCs w:val="10"/>
              </w:rPr>
              <w:t xml:space="preserve"> 37.2</w:t>
            </w:r>
          </w:p>
        </w:tc>
        <w:tc>
          <w:tcPr>
            <w:tcW w:w="619" w:type="dxa"/>
            <w:vAlign w:val="bottom"/>
          </w:tcPr>
          <w:p w:rsidR="00995C2E" w:rsidRPr="00995C2E" w:rsidRDefault="00995C2E" w:rsidP="00995C2E">
            <w:pPr>
              <w:rPr>
                <w:rFonts w:asciiTheme="majorBidi" w:hAnsiTheme="majorBidi" w:cstheme="majorBidi"/>
                <w:color w:val="000000"/>
                <w:sz w:val="10"/>
                <w:szCs w:val="10"/>
              </w:rPr>
            </w:pPr>
            <w:r w:rsidRPr="00995C2E">
              <w:rPr>
                <w:rFonts w:asciiTheme="majorBidi" w:hAnsiTheme="majorBidi" w:cstheme="majorBidi"/>
                <w:color w:val="000000"/>
                <w:sz w:val="10"/>
                <w:szCs w:val="10"/>
              </w:rPr>
              <w:t>Visual</w:t>
            </w:r>
          </w:p>
        </w:tc>
      </w:tr>
    </w:tbl>
    <w:p w:rsidR="00851662" w:rsidRPr="00BA72C4" w:rsidRDefault="00851662" w:rsidP="00AF296A">
      <w:pPr>
        <w:pStyle w:val="p1"/>
      </w:pPr>
      <w:r w:rsidRPr="00BA72C4">
        <w:br/>
      </w:r>
      <w:r w:rsidR="00AF296A">
        <w:t>Characteristics of the 49 studies included in the systematic review. The table summarizes first author, publication year, study title, country, study design, study period, eligible OPHG population, radiotherapy/radiosurgery subgroup size, age, NF1 status, tumor location, prior treatment or management, radiotherapy/radiosurgery modality, dose and fractionation, follow-up duration, and reported outcomes.</w:t>
      </w:r>
    </w:p>
    <w:p w:rsidR="0023319A" w:rsidRDefault="00851662" w:rsidP="00851662">
      <w:pPr>
        <w:spacing w:before="100" w:beforeAutospacing="1" w:after="100" w:afterAutospacing="1"/>
        <w:rPr>
          <w:rFonts w:ascii="Times New Roman" w:eastAsia="Times New Roman" w:hAnsi="Times New Roman" w:cs="Times New Roman"/>
          <w:b/>
          <w:bCs/>
          <w:kern w:val="0"/>
          <w14:ligatures w14:val="none"/>
        </w:rPr>
      </w:pPr>
      <w:r w:rsidRPr="00BA72C4">
        <w:rPr>
          <w:rFonts w:ascii="Times New Roman" w:eastAsia="Times New Roman" w:hAnsi="Times New Roman" w:cs="Times New Roman"/>
          <w:b/>
          <w:bCs/>
          <w:kern w:val="0"/>
          <w14:ligatures w14:val="none"/>
        </w:rPr>
        <w:t>Table 2. Patient, tumor, and treatment characteristics.</w:t>
      </w:r>
    </w:p>
    <w:tbl>
      <w:tblPr>
        <w:tblStyle w:val="TableGrid"/>
        <w:tblW w:w="0" w:type="auto"/>
        <w:tblLook w:val="04A0" w:firstRow="1" w:lastRow="0" w:firstColumn="1" w:lastColumn="0" w:noHBand="0" w:noVBand="1"/>
      </w:tblPr>
      <w:tblGrid>
        <w:gridCol w:w="701"/>
        <w:gridCol w:w="400"/>
        <w:gridCol w:w="576"/>
        <w:gridCol w:w="522"/>
        <w:gridCol w:w="522"/>
        <w:gridCol w:w="295"/>
        <w:gridCol w:w="539"/>
        <w:gridCol w:w="455"/>
        <w:gridCol w:w="840"/>
        <w:gridCol w:w="815"/>
        <w:gridCol w:w="579"/>
        <w:gridCol w:w="717"/>
        <w:gridCol w:w="583"/>
        <w:gridCol w:w="624"/>
        <w:gridCol w:w="742"/>
        <w:gridCol w:w="440"/>
      </w:tblGrid>
      <w:tr w:rsidR="008957CE" w:rsidTr="009174AF">
        <w:tc>
          <w:tcPr>
            <w:tcW w:w="584"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Study_ID</w:t>
            </w:r>
            <w:proofErr w:type="spellEnd"/>
          </w:p>
        </w:tc>
        <w:tc>
          <w:tcPr>
            <w:tcW w:w="584"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Total_N</w:t>
            </w:r>
            <w:proofErr w:type="spellEnd"/>
          </w:p>
        </w:tc>
        <w:tc>
          <w:tcPr>
            <w:tcW w:w="584"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Eligible_OPHG_N</w:t>
            </w:r>
            <w:proofErr w:type="spellEnd"/>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T_SRS_N</w:t>
            </w:r>
          </w:p>
        </w:tc>
        <w:tc>
          <w:tcPr>
            <w:tcW w:w="584"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Age_Years</w:t>
            </w:r>
            <w:proofErr w:type="spellEnd"/>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ex</w:t>
            </w:r>
          </w:p>
        </w:tc>
        <w:tc>
          <w:tcPr>
            <w:tcW w:w="584"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Pediatric_Adult</w:t>
            </w:r>
            <w:proofErr w:type="spellEnd"/>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_Status</w:t>
            </w:r>
          </w:p>
        </w:tc>
        <w:tc>
          <w:tcPr>
            <w:tcW w:w="584"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Tumor_Location</w:t>
            </w:r>
            <w:proofErr w:type="spellEnd"/>
          </w:p>
        </w:tc>
        <w:tc>
          <w:tcPr>
            <w:tcW w:w="584"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Baseline_Visual_Impairment</w:t>
            </w:r>
            <w:proofErr w:type="spellEnd"/>
          </w:p>
        </w:tc>
        <w:tc>
          <w:tcPr>
            <w:tcW w:w="585"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Prior_Surgery</w:t>
            </w:r>
            <w:proofErr w:type="spellEnd"/>
          </w:p>
        </w:tc>
        <w:tc>
          <w:tcPr>
            <w:tcW w:w="585"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Prior_Chemotherapy</w:t>
            </w:r>
            <w:proofErr w:type="spellEnd"/>
          </w:p>
        </w:tc>
        <w:tc>
          <w:tcPr>
            <w:tcW w:w="585"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RT_SRS_Modality</w:t>
            </w:r>
            <w:proofErr w:type="spellEnd"/>
          </w:p>
        </w:tc>
        <w:tc>
          <w:tcPr>
            <w:tcW w:w="585"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Dose_Fractionation</w:t>
            </w:r>
            <w:proofErr w:type="spellEnd"/>
          </w:p>
        </w:tc>
        <w:tc>
          <w:tcPr>
            <w:tcW w:w="585"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RT_Timing_Indication</w:t>
            </w:r>
            <w:proofErr w:type="spellEnd"/>
          </w:p>
        </w:tc>
        <w:tc>
          <w:tcPr>
            <w:tcW w:w="585" w:type="dxa"/>
            <w:vAlign w:val="bottom"/>
          </w:tcPr>
          <w:p w:rsidR="008957CE" w:rsidRPr="008957CE" w:rsidRDefault="008957CE" w:rsidP="008957CE">
            <w:pPr>
              <w:rPr>
                <w:rFonts w:ascii="Calibri" w:hAnsi="Calibri" w:cs="Calibri"/>
                <w:color w:val="000000"/>
                <w:sz w:val="10"/>
                <w:szCs w:val="10"/>
              </w:rPr>
            </w:pPr>
            <w:proofErr w:type="spellStart"/>
            <w:r w:rsidRPr="008957CE">
              <w:rPr>
                <w:rFonts w:ascii="Calibri" w:hAnsi="Calibri" w:cs="Calibri"/>
                <w:color w:val="000000"/>
                <w:sz w:val="10"/>
                <w:szCs w:val="10"/>
              </w:rPr>
              <w:t>Follow_Up</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Kovalic_199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35 treated; 33 analyzed</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 range 1-3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2; F 2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25 age &lt;=15 years; text also states most were under 16; Adult 8 age &gt;15 year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1; Sporadic 22;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Optic glioma cohort: 5 optic </w:t>
            </w:r>
            <w:proofErr w:type="gramStart"/>
            <w:r w:rsidRPr="008957CE">
              <w:rPr>
                <w:rFonts w:ascii="Calibri" w:hAnsi="Calibri" w:cs="Calibri"/>
                <w:color w:val="000000"/>
                <w:sz w:val="10"/>
                <w:szCs w:val="10"/>
              </w:rPr>
              <w:t>nerve</w:t>
            </w:r>
            <w:proofErr w:type="gramEnd"/>
            <w:r w:rsidRPr="008957CE">
              <w:rPr>
                <w:rFonts w:ascii="Calibri" w:hAnsi="Calibri" w:cs="Calibri"/>
                <w:color w:val="000000"/>
                <w:sz w:val="10"/>
                <w:szCs w:val="10"/>
              </w:rPr>
              <w:t xml:space="preserve"> only, 8 optic nerve plus chiasm, and 20 optic nerve plus chiasm plus contiguous structures; most had chiasmal or </w:t>
            </w:r>
            <w:proofErr w:type="spellStart"/>
            <w:r w:rsidRPr="008957CE">
              <w:rPr>
                <w:rFonts w:ascii="Calibri" w:hAnsi="Calibri" w:cs="Calibri"/>
                <w:color w:val="000000"/>
                <w:sz w:val="10"/>
                <w:szCs w:val="10"/>
              </w:rPr>
              <w:t>extrachiasmal</w:t>
            </w:r>
            <w:proofErr w:type="spellEnd"/>
            <w:r w:rsidRPr="008957CE">
              <w:rPr>
                <w:rFonts w:ascii="Calibri" w:hAnsi="Calibri" w:cs="Calibri"/>
                <w:color w:val="000000"/>
                <w:sz w:val="10"/>
                <w:szCs w:val="10"/>
              </w:rPr>
              <w:t xml:space="preserve"> extension</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visual symptoms 20 optic atrophy and 20 visual field </w:t>
            </w:r>
            <w:proofErr w:type="gramStart"/>
            <w:r w:rsidRPr="008957CE">
              <w:rPr>
                <w:rFonts w:ascii="Calibri" w:hAnsi="Calibri" w:cs="Calibri"/>
                <w:color w:val="000000"/>
                <w:sz w:val="10"/>
                <w:szCs w:val="10"/>
              </w:rPr>
              <w:t>defect</w:t>
            </w:r>
            <w:proofErr w:type="gramEnd"/>
            <w:r w:rsidRPr="008957CE">
              <w:rPr>
                <w:rFonts w:ascii="Calibri" w:hAnsi="Calibri" w:cs="Calibri"/>
                <w:color w:val="000000"/>
                <w:sz w:val="10"/>
                <w:szCs w:val="10"/>
              </w:rPr>
              <w:t>; visual acuity recorded in 19; VA impairment 10 of 19 had visual acuity worse than 20/40 in affected eye; VF defect 20; blindness 8 total blindness; 6 light perception only; optic atrophy 20</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2; biopsy 14; debulking/partial 8; STR 8 partial excis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Local-field radiation therapy using orthovoltage, cobalt teletherapy or megavoltage photon 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0.4 median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0.76-2.0; median 1.6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range 15.22-61.0 including one incomplete course; </w:t>
            </w:r>
            <w:proofErr w:type="gramStart"/>
            <w:r w:rsidRPr="008957CE">
              <w:rPr>
                <w:rFonts w:ascii="Calibri" w:hAnsi="Calibri" w:cs="Calibri"/>
                <w:color w:val="000000"/>
                <w:sz w:val="10"/>
                <w:szCs w:val="10"/>
              </w:rPr>
              <w:t>otherwise</w:t>
            </w:r>
            <w:proofErr w:type="gramEnd"/>
            <w:r w:rsidRPr="008957CE">
              <w:rPr>
                <w:rFonts w:ascii="Calibri" w:hAnsi="Calibri" w:cs="Calibri"/>
                <w:color w:val="000000"/>
                <w:sz w:val="10"/>
                <w:szCs w:val="10"/>
              </w:rPr>
              <w:t xml:space="preserve"> 37.86-61.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0.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33; adjuvant 22 postoperative after biopsy or partial excision; after surgery 22; indication Optic nerve or chiasmal glioma treated with local irradiation; authors concluded RT was beneficial for chiasmal involvement and incomplete resection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47.6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24-372 among survivors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Kelly_201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69 OPG cohort; 21 analyzed</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nge 0.7-9 at treatmen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2; F 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21;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6; Sporadic 1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Bilateral OPG cohort involving chiasm alone or with anterior/posterior extension; Table 1 locations included chiasm in most patients, optic nerve involvement in selected patients, hypothalamus in 6, optic tracts in 6 and visual radiations in 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17 reduced visual acuity; all had reduced VEP in one or both eyes; VA impairment 17; VF defect 11 of 11 tested; optic atrophy 17 optic nerve pallo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 biopsy-confirmed diagnoses; exact surgery count NR; biopsy 2 biopsy-confirmed diagnose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8; subgroup 18; regimen Vincristine/carboplatin most common; other regimens included TPCV, vincristine/actinomycin, temozolomide, vinblastine/carboplatin, vinblastine and lenalidomid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External-beam radiation 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3; salvage 8; after chemotherapy 8; indication Primary treatment in older children without NF1 or after failed chemotherapy because of progressive tumor growth or vision los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108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48-192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Erkal_199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7; range 2-1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1; F 2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33;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6; Sporadic 27;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Twenty-four optic pathway gliomas including 4 single optic nerve and 20 optic nerve plus chiasm; nine chiasmatic-hypothalamic gliomas involving chiasm, third ventricle and/or hypothalamu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31; VA impairment 31; optic atrophy 10</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9; biopsy 7; debulking/partial 22 subtotal tumor resection; STR 22</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 subgroup 1; regimen Combination chemotherapy regimen after progression following RT in one chiasmatic-hypothalamic glioma; regimen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External-beam radiotherapy using cobalt-60 uni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40-6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2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20-30 fractions; range 40-6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0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31; adjuvant 29 after subtotal resection or biopsy before RT; salvage 2; after surgery 29; indication Radiotherapy at diagnosis for most patients; for NF1 or single optic nerve tumors RT started with progressive visual deterioration; two received RT for progression after subtotal resec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163.2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193.2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Khafaga_200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28 initial RT; 35 any RT over course</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 range 2-3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22; F 2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41 younger than 10 years; exact under-18 count NR; Adult 9 age &gt;=10 includes some adults up to 3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5; Sporadic 4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tic pathway low-grade glioma cohort; optic nerve only 6, chiasm 3, optic nerve plus chiasm 15, chiasm plus hypothalamus 23, chiasm plus optic tract 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39 decreased vision at presentation; blindness at presentation in 13; nystagmus in 7; VA impairment 39 decreased vision; blindness 13</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34; biopsy 22; debulking/partial 6; STR 3; GTR 3</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7; subgroup 7; regimen Chemotherapy regimens not specified; 7 patients received chemotherapy during disease cours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report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45-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6-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25-30 fractions; range 45-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28; salvage 7; after surgery 34; indication Initial or salvage treatment for optic pathway glioma; RT used in 28 initially and later in 7 additional patient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84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28.8-19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Tsang_201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7.9 at RT start; median 4.8 at diagnosis; range 1.1-19.8 at RT star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41; F 4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89;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9; Sporadic 7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OPG treated with RT; optic chiasm involved in 71, hypothalamus in 64, optic nerve in 41, optic tract in 30, optic radiation in 11, and other intracranial extension in selected patient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75 visual acuity loss; 37 visual field deficit; VA impairment 75; VF defect 37; blindness 11</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39; biopsy 29 biopsy only; debulking/partial 10</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47; subgroup 47; regimen Chemotherapy regimens varied across era; not specified in extrac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external-beam photon or proton, including conformal techniques in later era</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0.4-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range 45-59.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25; salvage 64; after surgery 39; after chemotherapy 47; indication Progressive or symptomatic OPG treated with RT; included upfront and salvage RT after chemotherapy, surgery or observa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05.6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5.4-351.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egal_201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57 NF1-OPG cohort; 42 with follow-up data</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6 at OPG diagnosi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42;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42; Sporadic 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associated OPG; tumor location included optic nerve, chiasm, optic tract and hypothalamic involvement according to clinical and imaging record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16 symptomatic at diagnosis; VA impairment 8 decreased acuity; VF defect 5 field defect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2; subgroup 12; regimen Carboplatin/vincristine and other chemotherapy regimens not detailed in extrac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3; indication Used rarely for progressive NF1-associated OPG</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10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Liu_201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an 6.7; range 0.75-1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9; F 1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37;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0; Sporadic 37;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OPG cohort; tumors involved optic nerve, chiasm, hypothalamus and optic tract in variable combinations; Dodge classification reported in study</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34 decreased vision; VA impairment 34;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9; biopsy 6; debulking/partial 23</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2; subgroup 12;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djuvant 4; after surgery 4; indication Adjuvant treatment in selected children after surgery or progress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37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107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Han_200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12 at Novalis RS; 10.2 at initial diagnosis; range 5-16 at Novalis </w:t>
            </w:r>
            <w:r w:rsidRPr="008957CE">
              <w:rPr>
                <w:rFonts w:ascii="Calibri" w:hAnsi="Calibri" w:cs="Calibri"/>
                <w:color w:val="000000"/>
                <w:sz w:val="10"/>
                <w:szCs w:val="10"/>
              </w:rPr>
              <w:lastRenderedPageBreak/>
              <w:t>RS; 4-13 at initial diagnosi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M 7; F 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4;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NR; Sporadic NR; Unknown 1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tic pathway gliomas involving optic nerve, chiasm, optic tract or hypothalamus; detailed location distribution not fully extractable</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A impairment 14;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2; debulking/partial 12</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7; subgroup 7; regimen Chemotherapy regimens before FSRT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ractionated stereotactic radiotherapy with Novalis system</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45-5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2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25 fractions; range 45-5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0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salvage 14; after surgery 12; after chemotherapy 7; indication FSRT for residual, recurrent or progressive OPG after </w:t>
            </w:r>
            <w:r w:rsidRPr="008957CE">
              <w:rPr>
                <w:rFonts w:ascii="Calibri" w:hAnsi="Calibri" w:cs="Calibri"/>
                <w:color w:val="000000"/>
                <w:sz w:val="10"/>
                <w:szCs w:val="10"/>
              </w:rPr>
              <w:lastRenderedPageBreak/>
              <w:t>prior surgery and/or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 xml:space="preserve">median 34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6-72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ahoney_200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1.96; range 0.33-5.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9; F 2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42;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26; Sporadic 16;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OPG cohort involving optic nerve, chiasm, tract, hypothalamus or radiations; anatomic subgroups reported by Dodge classification</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A impairment 42 ophthalmologic follow-up cohort;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0; biopsy NR; debulking/partial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5; subgroup 15;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0; indication Used in selected patients with progressive visual or tumor findings after observation or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59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193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acker_198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2.4; range 0.2-5.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1; F 1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24;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5; Sporadic 19;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hiasmatic/hypothalamic glioma cohort; tumors involved optic chiasm, hypothalamus and adjacent optic pathway structure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24 visual symptoms or signs part of eligibility;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9; biopsy 5; debulking/partial 14</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4; subgroup 24; regimen Actinomycin D, vincristine, procarbazine and other agents in protocol-era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onventional external-beam radi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4; after chemotherapy 4; indication Used for tumor progression after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51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3-12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Ge_202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11; range 2-5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7; F 1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4 under 18; Adult 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NR; Sporadic NR; Unknown 2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tic pathway gliomas treated with Gamma Knife; lesions involved optic nerve, optic chiasm, optic tract or hypothalamic region</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20; VA impairment 20;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GTR 2 prior total resection; other surgery details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Gamma Knife stereotactic radiosurger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8-1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8-1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1 </w:t>
            </w:r>
            <w:proofErr w:type="gramStart"/>
            <w:r w:rsidRPr="008957CE">
              <w:rPr>
                <w:rFonts w:ascii="Calibri" w:hAnsi="Calibri" w:cs="Calibri"/>
                <w:color w:val="000000"/>
                <w:sz w:val="10"/>
                <w:szCs w:val="10"/>
              </w:rPr>
              <w:t>fractions</w:t>
            </w:r>
            <w:proofErr w:type="gramEnd"/>
            <w:r w:rsidRPr="008957CE">
              <w:rPr>
                <w:rFonts w:ascii="Calibri" w:hAnsi="Calibri" w:cs="Calibri"/>
                <w:color w:val="000000"/>
                <w:sz w:val="10"/>
                <w:szCs w:val="10"/>
              </w:rPr>
              <w:t xml:space="preserve">; range 8-1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11.5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20; indication SRS for optic pathway glioma; generally selected lesions suitable for Gamma Knife treatmen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43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104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Janss_199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1.8; range 0.08-5.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22; F 2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44;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2; Sporadic 32;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tic pathway and hypothalamic/chiasmatic gliomas in children younger than 5 years; detailed location included optic nerve, chiasm, hypothalamus and posterior pathway involvemen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36;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7; biopsy 14; debulking/partial 13</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34; subgroup 34;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2; after chemotherapy 12; indication RT generally delayed or used for progressive disease in young childre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72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16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ouladi_200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9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9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3.2; range 0.25-15.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47; F 4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91;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NR; Sporadic NR; Unknown 9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Hypothalamic/chiasmatic tumors including optic pathway gliomas; tumors involved optic chiasm, hypothalamus and adjacent structure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Protocol-based chemotherapy according to Pediatric Oncology Group treatment assignmen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6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Hanania_202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39; F 4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83;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37; Sporadic 46;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G cohort involving optic nerve, chiasm, tract, hypothalamus and posterior visual pathway in variable combination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regimens varied by era; carboplatin/vincristine and other regimens reported in institu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8; indication RT used in selected patients with progressive or refractory diseas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96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30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icariello_202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0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0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3; range 0.06-3.0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50; F 5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02;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47; Sporadic 5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OPG cohort with optic nerve, chiasmatic, hypothalamic and posterior pathway involvemen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regimens varied; not fully extractabl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25; indication RT used in selected progressive or refractory case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84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24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Bennebroek_202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9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9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4; range 0.3-16.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91; F 10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98;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13; Sporadic 8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G cohort excluding isolated optic nerve glioma; tumors included optic chiasm, hypothalamus, optic tract and posterior pathway involvemen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regimens varied, including vincristine/carboplatin and other systemic therapie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4; indication RT rarely used in modern pediatric OPG cohor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90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30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Liao_202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7.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24; F 2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45;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0; Sporadic 4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Sporadic pediatric chiasmatic-hypothalamic glioma; tumors involved chiasm and hypothalamic region; included </w:t>
            </w:r>
            <w:proofErr w:type="spellStart"/>
            <w:r w:rsidRPr="008957CE">
              <w:rPr>
                <w:rFonts w:ascii="Calibri" w:hAnsi="Calibri" w:cs="Calibri"/>
                <w:color w:val="000000"/>
                <w:sz w:val="10"/>
                <w:szCs w:val="10"/>
              </w:rPr>
              <w:t>prechiasmatic</w:t>
            </w:r>
            <w:proofErr w:type="spellEnd"/>
            <w:r w:rsidRPr="008957CE">
              <w:rPr>
                <w:rFonts w:ascii="Calibri" w:hAnsi="Calibri" w:cs="Calibri"/>
                <w:color w:val="000000"/>
                <w:sz w:val="10"/>
                <w:szCs w:val="10"/>
              </w:rPr>
              <w:t>, chiasmatic and postchiasmatic extension</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45; VA impairment 45; VF defect NR; blindness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45; debulking/partial 45</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9; subgroup 19;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after surger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djuvant 15; after surgery 15; indication Postoperative radiotherapy in selected surgically treated sporadic chiasmatic-hypothalamic glioma patient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35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3-12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jagopal_202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5.2; range 0.5-1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28; F 3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59;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29; Sporadic 3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OPG cohort with optic nerve, chiasm, hypothalamus and posterior visual pathway involvemen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regimens varied; not fully extractabl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3; indication RT used for progressive or refractory diseas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72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21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mirezMelo_202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5.5; range 0.25-17 </w:t>
            </w:r>
            <w:proofErr w:type="spellStart"/>
            <w:r w:rsidRPr="008957CE">
              <w:rPr>
                <w:rFonts w:ascii="Calibri" w:hAnsi="Calibri" w:cs="Calibri"/>
                <w:color w:val="000000"/>
                <w:sz w:val="10"/>
                <w:szCs w:val="10"/>
              </w:rPr>
              <w:t>approx</w:t>
            </w:r>
            <w:proofErr w:type="spellEnd"/>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8; F 2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38;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9; Sporadic 29;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G cohort involving optic nerve, chiasm, hypothalamus and optic tract; detailed anatomical categories reported in study</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2; indication RT used in selected patients with progression or visual declin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60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18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Lim_202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30; F 2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57;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32; Sporadic 2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OPG involving optic nerve, optic chiasm, optic tract, hypothalamus and posterior visual pathway according to imaging</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regimens varied; not fully extractabl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9; indication RT used for selected progressive or refractory OPG</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78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221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Lohkamp_202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6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6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6; range 0.8-17.0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29; F 3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60;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28; Sporadic 32;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G cohort involving optic nerve, chiasm, hypothalamus and optic tract/posterior pathway structure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regimens varied; not fully extractabl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4; indication RT used in selected patients during long-term managemen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08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312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ElShehaby_2016</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16; range 5-4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8; F 1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23 under 18; Adult 1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NR; Sporadic NR; Unknown 3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G treated with Gamma Knife; locations included optic nerve, optic chiasm, optic tract and hypothalamic region in selected patient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35; VA impairment 35;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Gamma Knife radiosurger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8-1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8-1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1 </w:t>
            </w:r>
            <w:proofErr w:type="gramStart"/>
            <w:r w:rsidRPr="008957CE">
              <w:rPr>
                <w:rFonts w:ascii="Calibri" w:hAnsi="Calibri" w:cs="Calibri"/>
                <w:color w:val="000000"/>
                <w:sz w:val="10"/>
                <w:szCs w:val="10"/>
              </w:rPr>
              <w:t>fractions</w:t>
            </w:r>
            <w:proofErr w:type="gramEnd"/>
            <w:r w:rsidRPr="008957CE">
              <w:rPr>
                <w:rFonts w:ascii="Calibri" w:hAnsi="Calibri" w:cs="Calibri"/>
                <w:color w:val="000000"/>
                <w:sz w:val="10"/>
                <w:szCs w:val="10"/>
              </w:rPr>
              <w:t xml:space="preserve">; range 8-1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10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salvage 35; indication Gamma Knife radiosurgery for optic pathway glioma selected for </w:t>
            </w:r>
            <w:proofErr w:type="spellStart"/>
            <w:r w:rsidRPr="008957CE">
              <w:rPr>
                <w:rFonts w:ascii="Calibri" w:hAnsi="Calibri" w:cs="Calibri"/>
                <w:color w:val="000000"/>
                <w:sz w:val="10"/>
                <w:szCs w:val="10"/>
              </w:rPr>
              <w:t>radiosurgical</w:t>
            </w:r>
            <w:proofErr w:type="spellEnd"/>
            <w:r w:rsidRPr="008957CE">
              <w:rPr>
                <w:rFonts w:ascii="Calibri" w:hAnsi="Calibri" w:cs="Calibri"/>
                <w:color w:val="000000"/>
                <w:sz w:val="10"/>
                <w:szCs w:val="10"/>
              </w:rPr>
              <w:t xml:space="preserve"> managemen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60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18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Goodden_201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5.58; mean 7.25; range 1.08-16.6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24; F 1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42;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9; Sporadic 23;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HG cohort excluding pure optic nerve tumors; MRI location pie chart: optic nerves/chiasm/hypothalamus 45%, optic nerves/chiasm 33%, hypothalamus only 12%, chiasm only 7%, chiasm/hypothalamus 3%; non-NF1 tumors usually hypothalamic</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8; biopsy 12; debulking/partial 16</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0; subgroup 20; regimen Chemotherapy regimens based on institutional pediatric LGG protocols; not fully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5; after surgery 5; indication RT used in selected patients after surgery or progress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77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21.8-142.3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ollettSolberg_199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6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6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an 5; range 0.2-2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36; F 3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NR; Adult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22; Sporadic 46;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ll analyzed patients had hypothalamic/chiasmatic glioma located in the hypothalamic-chiasmatic region on MRI or C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Chemotherapy in selected patients; details not central to endocrine cohor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ranial field irradia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range 45-6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5.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an 53.8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NR; salvage NR; indication Cranial irradiation as part of management of hypothalamic/chiasmatic glioma</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43.2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Gan_201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66</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66</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6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9; range 0.2-15.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85; F 8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66;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68; Sporadic 98;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OP/HSG cohort including modified Dodge stage 1 in 29, stage 2 in 76, stage 3/4 in 34 and other midline tumors in 27; hypothalamic </w:t>
            </w:r>
            <w:r w:rsidRPr="008957CE">
              <w:rPr>
                <w:rFonts w:ascii="Calibri" w:hAnsi="Calibri" w:cs="Calibri"/>
                <w:color w:val="000000"/>
                <w:sz w:val="10"/>
                <w:szCs w:val="10"/>
              </w:rPr>
              <w:lastRenderedPageBreak/>
              <w:t>involvement 67, leptomeningeal metastases 6 and hydrocephalus 6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75; biopsy 23; debulking/partial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85; subgroup 85; regimen Chemotherapy regimens varied over 30 years; not fully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ocal radi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48-55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25-30 fractions; range 48-55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15 RT only and additional multimodality first-line/overall exposure; after surgery NR; after chemothera</w:t>
            </w:r>
            <w:r w:rsidRPr="008957CE">
              <w:rPr>
                <w:rFonts w:ascii="Calibri" w:hAnsi="Calibri" w:cs="Calibri"/>
                <w:color w:val="000000"/>
                <w:sz w:val="10"/>
                <w:szCs w:val="10"/>
              </w:rPr>
              <w:lastRenderedPageBreak/>
              <w:t>py NR; indication RT used as treatment modality in selected children across 30-year cohor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 xml:space="preserve">median 99.6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0.48-321.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Massimino_200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34 LGG; 29 visual pathway </w:t>
            </w:r>
            <w:proofErr w:type="gramStart"/>
            <w:r w:rsidRPr="008957CE">
              <w:rPr>
                <w:rFonts w:ascii="Calibri" w:hAnsi="Calibri" w:cs="Calibri"/>
                <w:color w:val="000000"/>
                <w:sz w:val="10"/>
                <w:szCs w:val="10"/>
              </w:rPr>
              <w:t>glioma</w:t>
            </w:r>
            <w:proofErr w:type="gramEnd"/>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29 visual pathway </w:t>
            </w:r>
            <w:proofErr w:type="gramStart"/>
            <w:r w:rsidRPr="008957CE">
              <w:rPr>
                <w:rFonts w:ascii="Calibri" w:hAnsi="Calibri" w:cs="Calibri"/>
                <w:color w:val="000000"/>
                <w:sz w:val="10"/>
                <w:szCs w:val="10"/>
              </w:rPr>
              <w:t>glioma</w:t>
            </w:r>
            <w:proofErr w:type="gramEnd"/>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3.75; range 0.33-16.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7; F 1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34;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8; Sporadic 26;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hildhood LGG cohort predominantly visual pathway; tumor location chiasmatic/hypothalamic 29, frontal 2, temporal 2, spinal 1; metastatic disease 4 including subarachnoid 3 and spinal 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0; biopsy 7; debulking/partial 3</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34; subgroup 34; regimen Cisplatin plus etoposid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 after chemotherapy 1; indication RT reserved for selected progression after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44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0-12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Laithier_200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2.75 at chemotherapy start; 1.42 at diagnosis; range 0.33-13.67 at chemotherapy start; 0-10.25 at diagnosi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39; F 4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85;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23; Sporadic 62;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rogressive optic pathway tumors; Dodge A 2, Dodge A/B combined 27, Dodge C 58 with extension beyond chiasm; metastases or multicentric disease in 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85 progressive or symptomatic by trial inclusion;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43; biopsy 35; debulking/partial 8</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85; subgroup 85; regimen BB-SFOP multiagent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0-55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range 50-55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28; after chemotherapy 28; indication RT delivered after progression or physician decision after chemotherapy-first strateg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78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21.6-13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harif_2006</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nge 0.1-4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NR; Adult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58; Sporadic 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A</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25.5-5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frac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90.8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mean 223.2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0.36-700.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rchant_200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7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58 diencephalic tumors</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7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8.9; range 2.2-19.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37; F 4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78;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3; Sporadic 6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LGG cohort treated with CRT: diencephalon 58, cerebral hemisphere 3, cerebellum 17; 13 unbiopsied optic pathway gliomas included</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46; biopsy 18; debulking/partial 28</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0; subgroup 20; regimen Chemotherapy regimens before CRT included carboplatin/vincristine and others; not fully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onformal radiation therapy with MRI registration; 75 CRT and 3 IMR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30 fractions; range 50.4-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NR; salvage NR; indication CRT for symptomatic, progressive, residual or unresectable pediatric low-grade glioma at critical site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89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tronio_199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3.2; range 0.29-15.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1; F 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9;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4; Sporadic 14 non-NF1 including 1 tuberous sclerosis; Unknown 1 lost to follow-up status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Chiasmal and hypothalamic gliomas involving optic chiasm, hypothalamus and </w:t>
            </w:r>
            <w:proofErr w:type="spellStart"/>
            <w:r w:rsidRPr="008957CE">
              <w:rPr>
                <w:rFonts w:ascii="Calibri" w:hAnsi="Calibri" w:cs="Calibri"/>
                <w:color w:val="000000"/>
                <w:sz w:val="10"/>
                <w:szCs w:val="10"/>
              </w:rPr>
              <w:t>retrochiasmal</w:t>
            </w:r>
            <w:proofErr w:type="spellEnd"/>
            <w:r w:rsidRPr="008957CE">
              <w:rPr>
                <w:rFonts w:ascii="Calibri" w:hAnsi="Calibri" w:cs="Calibri"/>
                <w:color w:val="000000"/>
                <w:sz w:val="10"/>
                <w:szCs w:val="10"/>
              </w:rPr>
              <w:t xml:space="preserve"> optic pathways; exact distribution not tabulated</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19;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2; biopsy 6; debulking/partial 6</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9; subgroup 19; regimen Vincristine and actinomycin D with or without other agents; exact regimens var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onventionally fractionated external-beam radiotherapy for salvag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0-6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range 50-60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4; after chemotherapy 4; indication RT used after progressive disease despite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8.2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5-74.3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Kestle_199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NR; Adult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0; Sporadic 37;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Optic pathway astrocytoma cohort: 26 involved optic chiasm, 12 centered primarily in hypothalamus, 8 involved a single optic </w:t>
            </w:r>
            <w:r w:rsidRPr="008957CE">
              <w:rPr>
                <w:rFonts w:ascii="Calibri" w:hAnsi="Calibri" w:cs="Calibri"/>
                <w:color w:val="000000"/>
                <w:sz w:val="10"/>
                <w:szCs w:val="10"/>
              </w:rPr>
              <w:lastRenderedPageBreak/>
              <w:t>nerve, and 1 involved both optic nerve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39; biopsy/resection details not fully extractabl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range 25-55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an 50.16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after surgery NR; indication RT for optic pathway astrocytoma; study focused on </w:t>
            </w:r>
            <w:proofErr w:type="spellStart"/>
            <w:r w:rsidRPr="008957CE">
              <w:rPr>
                <w:rFonts w:ascii="Calibri" w:hAnsi="Calibri" w:cs="Calibri"/>
                <w:color w:val="000000"/>
                <w:sz w:val="10"/>
                <w:szCs w:val="10"/>
              </w:rPr>
              <w:t>moyamoya</w:t>
            </w:r>
            <w:proofErr w:type="spellEnd"/>
            <w:r w:rsidRPr="008957CE">
              <w:rPr>
                <w:rFonts w:ascii="Calibri" w:hAnsi="Calibri" w:cs="Calibri"/>
                <w:color w:val="000000"/>
                <w:sz w:val="10"/>
                <w:szCs w:val="10"/>
              </w:rPr>
              <w:t xml:space="preserve"> </w:t>
            </w:r>
            <w:r w:rsidRPr="008957CE">
              <w:rPr>
                <w:rFonts w:ascii="Calibri" w:hAnsi="Calibri" w:cs="Calibri"/>
                <w:color w:val="000000"/>
                <w:sz w:val="10"/>
                <w:szCs w:val="10"/>
              </w:rPr>
              <w:lastRenderedPageBreak/>
              <w:t>after radia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NR</w:t>
            </w:r>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aidya_202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6</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6</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9.5; range 1-3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4; F 1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9; Adult 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0; Sporadic 26;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Sporadic optic chiasmatic-hypothalamic gliomas; 24 </w:t>
            </w:r>
            <w:proofErr w:type="spellStart"/>
            <w:r w:rsidRPr="008957CE">
              <w:rPr>
                <w:rFonts w:ascii="Calibri" w:hAnsi="Calibri" w:cs="Calibri"/>
                <w:color w:val="000000"/>
                <w:sz w:val="10"/>
                <w:szCs w:val="10"/>
              </w:rPr>
              <w:t>epicentered</w:t>
            </w:r>
            <w:proofErr w:type="spellEnd"/>
            <w:r w:rsidRPr="008957CE">
              <w:rPr>
                <w:rFonts w:ascii="Calibri" w:hAnsi="Calibri" w:cs="Calibri"/>
                <w:color w:val="000000"/>
                <w:sz w:val="10"/>
                <w:szCs w:val="10"/>
              </w:rPr>
              <w:t xml:space="preserve"> in hypothalamic-chiasmatic region and 2 in optic tract; thalamic/</w:t>
            </w:r>
            <w:proofErr w:type="spellStart"/>
            <w:r w:rsidRPr="008957CE">
              <w:rPr>
                <w:rFonts w:ascii="Calibri" w:hAnsi="Calibri" w:cs="Calibri"/>
                <w:color w:val="000000"/>
                <w:sz w:val="10"/>
                <w:szCs w:val="10"/>
              </w:rPr>
              <w:t>gangliocapsular</w:t>
            </w:r>
            <w:proofErr w:type="spellEnd"/>
            <w:r w:rsidRPr="008957CE">
              <w:rPr>
                <w:rFonts w:ascii="Calibri" w:hAnsi="Calibri" w:cs="Calibri"/>
                <w:color w:val="000000"/>
                <w:sz w:val="10"/>
                <w:szCs w:val="10"/>
              </w:rPr>
              <w:t xml:space="preserve"> extension 10, temporal lobe extension 5, frontal lobe extension 2, leptomeningeal dissemination 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23; VA impairment 23; blindness 11</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6; biopsy 1 stereotactic biopsy; debulking/partial 25</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7; subgroup 7;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External-beam 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djuvant 15; after surgery 15; indication Postoperative or primary chemoradiotherapy strategy according to age, extent and clinical presenta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30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1-120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DallaVia_2007</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2.42; mean 3.33; range 1.33-9.5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8; F 1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20;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20; Sporadic 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associated OPG; Dodge 1 in 1, Dodge 2 in 7, Dodge 3 in 12; tumors involved optic nerve/chiasm/tract or hypothalamic pathway according to Dodge classification</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11; VA impairment 11;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2; subgroup 12; regimen Carboplatin and vincristine first line; other chemotherapy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External conventional radiotherapy via fractionated guided stereotactic techniqu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30 fractions; range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an 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8; after chemotherapy 8; indication Progressive NF1-associated OPG in children older than 5 years after clinical or radiological deteriora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76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mean 81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5-21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wdeh_201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9.3; range 3.2-14.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9; F 1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20;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0; Sporadic 2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ll tumors in hypothalamus, optic chiasm or optic tracts; 3 limited to optic chiasm, 2 involved hypothalamus, chiasm and proximal optic nerves, remainder largely hypothalamic/chiasmatic</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20 evaluable VA/VF cohort; VA impairment 20</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7; biopsy 6; debulking/partial 11</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1; subgroup 11; regimen Carboplatin/vincristine and other prior chemotherapy regimens not fully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onformal radiation 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30 fractions; range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an 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20; after surgery 17; after chemotherapy 11; indication CRT for pediatric OPG after progression or residual disease, with detailed serial visual follow-up</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30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8-62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Green_202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88% OPG; exact count NR</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NR; Adult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24% NF1; exact count NR; Sporadic NR; Unknown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rogressive pediatric low-grade glioma cohort, 88% optic pathway glioma; detailed tumor-location distribution not reported in abstrac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NR; regimen Bevacizumab-based treatment, often after multiple prior line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A</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orin_202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8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8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7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3.4; range 0.33-16.3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86; F 9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82;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65; Sporadic 117;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OPG cohort: optic nerve only 18, chiasmatic involvement 111, </w:t>
            </w:r>
            <w:proofErr w:type="spellStart"/>
            <w:r w:rsidRPr="008957CE">
              <w:rPr>
                <w:rFonts w:ascii="Calibri" w:hAnsi="Calibri" w:cs="Calibri"/>
                <w:color w:val="000000"/>
                <w:sz w:val="10"/>
                <w:szCs w:val="10"/>
              </w:rPr>
              <w:t>retrochiasmatic</w:t>
            </w:r>
            <w:proofErr w:type="spellEnd"/>
            <w:r w:rsidRPr="008957CE">
              <w:rPr>
                <w:rFonts w:ascii="Calibri" w:hAnsi="Calibri" w:cs="Calibri"/>
                <w:color w:val="000000"/>
                <w:sz w:val="10"/>
                <w:szCs w:val="10"/>
              </w:rPr>
              <w:t xml:space="preserve"> involvement 53, hypothalamic involvement 56, second location at diagnosis 26, leptomeningeal dissemination 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127 ophthalmologic symptoms/signs at diagnosis;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96; biopsy/resection details not fully extractable</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03; subgroup 103; regimen Chemotherapy regimens varied across decades; targeted therapies in later era</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ocal radi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range 50-60 in cerebrovascular-event subgroup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0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local/systemic combinations include RT; salvage NR; indication Part of local or combined treatment strategy in long-term OPG survivor cohor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206.4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4.8-488.4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ernandes_2018</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6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6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62;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62; Sporadic 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associated optic pathway gliomas in children; detailed optic nerve, chiasm, hypothalamus or tract distribution not reported in abstract</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 indication One patient required RT in NF1-OPG oncology cohor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94.8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Up to 264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aran_201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0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0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6; range 0.08-1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48; F 5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01;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53; Sporadic 48;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Optic glioma cohort including optic chiasm plus hypothalamus 32, </w:t>
            </w:r>
            <w:proofErr w:type="spellStart"/>
            <w:r w:rsidRPr="008957CE">
              <w:rPr>
                <w:rFonts w:ascii="Calibri" w:hAnsi="Calibri" w:cs="Calibri"/>
                <w:color w:val="000000"/>
                <w:sz w:val="10"/>
                <w:szCs w:val="10"/>
              </w:rPr>
              <w:t>intraorbital</w:t>
            </w:r>
            <w:proofErr w:type="spellEnd"/>
            <w:r w:rsidRPr="008957CE">
              <w:rPr>
                <w:rFonts w:ascii="Calibri" w:hAnsi="Calibri" w:cs="Calibri"/>
                <w:color w:val="000000"/>
                <w:sz w:val="10"/>
                <w:szCs w:val="10"/>
              </w:rPr>
              <w:t xml:space="preserve"> optic nerve 16, </w:t>
            </w:r>
            <w:proofErr w:type="spellStart"/>
            <w:r w:rsidRPr="008957CE">
              <w:rPr>
                <w:rFonts w:ascii="Calibri" w:hAnsi="Calibri" w:cs="Calibri"/>
                <w:color w:val="000000"/>
                <w:sz w:val="10"/>
                <w:szCs w:val="10"/>
              </w:rPr>
              <w:t>intraorbital</w:t>
            </w:r>
            <w:proofErr w:type="spellEnd"/>
            <w:r w:rsidRPr="008957CE">
              <w:rPr>
                <w:rFonts w:ascii="Calibri" w:hAnsi="Calibri" w:cs="Calibri"/>
                <w:color w:val="000000"/>
                <w:sz w:val="10"/>
                <w:szCs w:val="10"/>
              </w:rPr>
              <w:t xml:space="preserve"> optic nerve plus </w:t>
            </w:r>
            <w:proofErr w:type="spellStart"/>
            <w:r w:rsidRPr="008957CE">
              <w:rPr>
                <w:rFonts w:ascii="Calibri" w:hAnsi="Calibri" w:cs="Calibri"/>
                <w:color w:val="000000"/>
                <w:sz w:val="10"/>
                <w:szCs w:val="10"/>
              </w:rPr>
              <w:t>prechiasm</w:t>
            </w:r>
            <w:proofErr w:type="spellEnd"/>
            <w:r w:rsidRPr="008957CE">
              <w:rPr>
                <w:rFonts w:ascii="Calibri" w:hAnsi="Calibri" w:cs="Calibri"/>
                <w:color w:val="000000"/>
                <w:sz w:val="10"/>
                <w:szCs w:val="10"/>
              </w:rPr>
              <w:t xml:space="preserve"> 10, </w:t>
            </w:r>
            <w:proofErr w:type="spellStart"/>
            <w:r w:rsidRPr="008957CE">
              <w:rPr>
                <w:rFonts w:ascii="Calibri" w:hAnsi="Calibri" w:cs="Calibri"/>
                <w:color w:val="000000"/>
                <w:sz w:val="10"/>
                <w:szCs w:val="10"/>
              </w:rPr>
              <w:t>intraorbital</w:t>
            </w:r>
            <w:proofErr w:type="spellEnd"/>
            <w:r w:rsidRPr="008957CE">
              <w:rPr>
                <w:rFonts w:ascii="Calibri" w:hAnsi="Calibri" w:cs="Calibri"/>
                <w:color w:val="000000"/>
                <w:sz w:val="10"/>
                <w:szCs w:val="10"/>
              </w:rPr>
              <w:t xml:space="preserve"> </w:t>
            </w:r>
            <w:r w:rsidRPr="008957CE">
              <w:rPr>
                <w:rFonts w:ascii="Calibri" w:hAnsi="Calibri" w:cs="Calibri"/>
                <w:color w:val="000000"/>
                <w:sz w:val="10"/>
                <w:szCs w:val="10"/>
              </w:rPr>
              <w:lastRenderedPageBreak/>
              <w:t xml:space="preserve">optic nerve plus optic chiasm 10, optic chiasm plus hypothalamus plus optic tract 9, diffuse visual pathway glioma 8, intracranial optic nerve plus optic chiasm 6, intracranial optic nerve plus optic chiasm plus hypothalamus 4, </w:t>
            </w:r>
            <w:proofErr w:type="spellStart"/>
            <w:r w:rsidRPr="008957CE">
              <w:rPr>
                <w:rFonts w:ascii="Calibri" w:hAnsi="Calibri" w:cs="Calibri"/>
                <w:color w:val="000000"/>
                <w:sz w:val="10"/>
                <w:szCs w:val="10"/>
              </w:rPr>
              <w:t>prechiasm</w:t>
            </w:r>
            <w:proofErr w:type="spellEnd"/>
            <w:r w:rsidRPr="008957CE">
              <w:rPr>
                <w:rFonts w:ascii="Calibri" w:hAnsi="Calibri" w:cs="Calibri"/>
                <w:color w:val="000000"/>
                <w:sz w:val="10"/>
                <w:szCs w:val="10"/>
              </w:rPr>
              <w:t xml:space="preserve"> plus chiasm plus </w:t>
            </w:r>
            <w:proofErr w:type="spellStart"/>
            <w:r w:rsidRPr="008957CE">
              <w:rPr>
                <w:rFonts w:ascii="Calibri" w:hAnsi="Calibri" w:cs="Calibri"/>
                <w:color w:val="000000"/>
                <w:sz w:val="10"/>
                <w:szCs w:val="10"/>
              </w:rPr>
              <w:t>postchiasm</w:t>
            </w:r>
            <w:proofErr w:type="spellEnd"/>
            <w:r w:rsidRPr="008957CE">
              <w:rPr>
                <w:rFonts w:ascii="Calibri" w:hAnsi="Calibri" w:cs="Calibri"/>
                <w:color w:val="000000"/>
                <w:sz w:val="10"/>
                <w:szCs w:val="10"/>
              </w:rPr>
              <w:t xml:space="preserve"> 4, bilateral optic nerve 1, chiasm only 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visual symptoms 71; VA impairment 71;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41; biopsy 24; debulking/partial 13; GTR 4</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any 47; subgroup 47; regimen Chemotherapy regimens included vincristine/carboplatin and others; </w:t>
            </w:r>
            <w:r w:rsidRPr="008957CE">
              <w:rPr>
                <w:rFonts w:ascii="Calibri" w:hAnsi="Calibri" w:cs="Calibri"/>
                <w:color w:val="000000"/>
                <w:sz w:val="10"/>
                <w:szCs w:val="10"/>
              </w:rPr>
              <w:lastRenderedPageBreak/>
              <w:t>not fully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Conventional external-beam photon radiotherapy with Co60 or 6-MV photon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40.8-6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7-2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range 40.8-6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an 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first-line NR; salvage NR; after surgery NR; after chemotherapy NR; indication RT used according to symptoms, age, </w:t>
            </w:r>
            <w:r w:rsidRPr="008957CE">
              <w:rPr>
                <w:rFonts w:ascii="Calibri" w:hAnsi="Calibri" w:cs="Calibri"/>
                <w:color w:val="000000"/>
                <w:sz w:val="10"/>
                <w:szCs w:val="10"/>
              </w:rPr>
              <w:lastRenderedPageBreak/>
              <w:t>progression and tumor loca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 xml:space="preserve">median 9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icolin_200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3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33</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an 5.89; range 0.34-16.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69; F 6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33;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78; Sporadic 5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G locations: hypothalamic/chiasmatic 50, unilateral optic nerve 29, HC plus bilateral optic nerves 19, HC plus unilateral optic nerve 10, bilateral optic nerves 10, HC plus optic nerves plus optic radiations 9, HC plus thalamus 3, HC plus optic radiations 1, HC plus dissemination 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35; biopsy/resection details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47; subgroup 47;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2; salvage 14; after surgery NR; after chemotherapy NR; indication RT as immediate or later treatment in selected OPG patient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03.2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mean 108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72-21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ampagna_201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4.67; range 0.42-1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3; F 1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32;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0; Sporadic 32;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on-NF1 pediatric OPG cohort; Dodge I in 5 and Dodge III in 27; most tumors involved or extended to the hypothalamic-chiasmatic region</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32; VA impairment 32;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5; biopsy 7; debulking/partial 8</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1; subgroup 21; regimen Carboplatin and vincristine or other chemotherapy according to SIOP LGG strateg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External conventional radi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30 fractions; range 54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17; after surgery NR; after chemotherapy NR; indication RT for progressive or refractory non-NF1 OPG in older children or after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73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6-16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hofty_201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an 6.5; range 1-2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8; F 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3; Adult 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0; Sporadic 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Hypothalamic/chiasmatic OPG cohort; all patients Dodge II or III at diagnosis; tumors </w:t>
            </w:r>
            <w:proofErr w:type="spellStart"/>
            <w:r w:rsidRPr="008957CE">
              <w:rPr>
                <w:rFonts w:ascii="Calibri" w:hAnsi="Calibri" w:cs="Calibri"/>
                <w:color w:val="000000"/>
                <w:sz w:val="10"/>
                <w:szCs w:val="10"/>
              </w:rPr>
              <w:t>epicentered</w:t>
            </w:r>
            <w:proofErr w:type="spellEnd"/>
            <w:r w:rsidRPr="008957CE">
              <w:rPr>
                <w:rFonts w:ascii="Calibri" w:hAnsi="Calibri" w:cs="Calibri"/>
                <w:color w:val="000000"/>
                <w:sz w:val="10"/>
                <w:szCs w:val="10"/>
              </w:rPr>
              <w:t xml:space="preserve"> in hypothalamic/chiasmatic area</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5; subgroup 15; regimen Chemotherapy regimens not specified; chemotherapy-treated cohor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5; after chemotherapy 5; indication RT for progression after chemotherapy in selected patient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41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9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Bennebroek_202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2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7.2; range 1.9-17.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11; F 1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21;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11; Sporadic 1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Isolated optic nerve glioma only; modified Dodge stage 1A in 12 ONGs and 1A plus 1C cisternal segment in 9 ONGs; one patient had bilateral ONG</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21 progressive isolated ONG with visual/radiological outcomes;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4; GTR 4</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4 SAT; subgroup 14; regimen Systemic anti-tumor treatment in 14; regimens not specified in extrac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2.2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range 52.2-54.0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2.2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3; indication First-line treatment for progressive isolated optic nerve glioma in 3 patient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28.4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27.6-220.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egueiro_199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3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NR; Adult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NR; Sporadic NR; Unknown 3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Optic pathway glioma cohort including 7 optic nerve tumors and 28 chiasmal tumors; RT-alone group included 6 optic nerve and 19 chiasmal tumors; subtotal surgery plus RT group included 1 optic nerve </w:t>
            </w:r>
            <w:r w:rsidRPr="008957CE">
              <w:rPr>
                <w:rFonts w:ascii="Calibri" w:hAnsi="Calibri" w:cs="Calibri"/>
                <w:color w:val="000000"/>
                <w:sz w:val="10"/>
                <w:szCs w:val="10"/>
              </w:rPr>
              <w:lastRenderedPageBreak/>
              <w:t>and 9 chiasmal tumors</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lastRenderedPageBreak/>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0; debulking/partial 10</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technique not report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25; adjuvant 10; after surgery 10; indication Radiotherapy alone or postoperative radiotherapy after subtotal surger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Combs_200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6.9; range 0.67-33</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7; F 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3; Adult 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3; Sporadic 12;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tic pathway glioma cohort treated with FSRT; tumor confined to optic chiasm in 5, optic chiasm plus optic nerves in 3, optic nerve only in 3, and suprasellar/pituitary region in 4</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3; biopsy 5; debulking/partial 8</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ractionated stereotactic radi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2.2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range 45.2-57.6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median 52.2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2; salvage 13; after surgery 13; indication FSRT for OPG, mostly after neurosurgical intervention; two had no surgery because diagnosis established radiologicall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97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8-151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kotonjanahary_201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8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8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55 subsequent RT after first-line chemotherapy</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2.4; range NA</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80;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60; Sporadic 120;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Optic pathway glioma cohort; exact anatomic subgroup distribution not reported in extractable main text; included clinically/radiologically diagnosed OPG, including symptomatic/progressive tumors treated with chemotherapy</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NR; VA impairment NR;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80; subgroup 180; regimen Up-front BB-SFOP chemo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A</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alvage 55; after chemotherapy 55; indication Subsequent radiotherapy after first-line chemotherapy in subset of patients</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163.2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73.2-283.2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Liu_2022</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6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65</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9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94; F 7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65;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0; Sporadic 165;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poradic pediatric OPG cohort after primary intratumor debulking; optic chiasm involved 162/165, hypothalamus 131/165, optic nerve only 3/165, optic tract 24/165, leptomeningeal metastases 17/165</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133; VA impairment 133;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65; debulking/partial 165</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39 first adjuvant chemotherapy; subgroup 39;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after surgery; technique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djuvant 92; after surgery 92; indication First adjuvant treatment after primary intratumor debulking in sporadic pediatric OPG</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39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23-68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charya_201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1</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1</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8; range 4.1-19.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24; F 17</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41; Adult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0; Sporadic 41;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Sporadic OPG treated with RT; posterior extent pre-chiasm 2, chiasm 1, post-chiasm/hypothalamus 3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41 all had serial visual acuity assessment; VA impairment 41;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22; biopsy 11; debulking/partial 11</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5; subgroup 15; regimen Chemotherapy before RT in 15;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3D conformal photon therapy, intensity-modulated photon therapy, or intensity-modulated proton therap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total 54 photon; 52.2 </w:t>
            </w:r>
            <w:proofErr w:type="spellStart"/>
            <w:r w:rsidRPr="008957CE">
              <w:rPr>
                <w:rFonts w:ascii="Calibri" w:hAnsi="Calibri" w:cs="Calibri"/>
                <w:color w:val="000000"/>
                <w:sz w:val="10"/>
                <w:szCs w:val="10"/>
              </w:rPr>
              <w:t>GyRBE</w:t>
            </w:r>
            <w:proofErr w:type="spellEnd"/>
            <w:r w:rsidRPr="008957CE">
              <w:rPr>
                <w:rFonts w:ascii="Calibri" w:hAnsi="Calibri" w:cs="Calibri"/>
                <w:color w:val="000000"/>
                <w:sz w:val="10"/>
                <w:szCs w:val="10"/>
              </w:rPr>
              <w:t xml:space="preserve"> proton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 1.8 </w:t>
            </w:r>
            <w:proofErr w:type="spellStart"/>
            <w:r w:rsidRPr="008957CE">
              <w:rPr>
                <w:rFonts w:ascii="Calibri" w:hAnsi="Calibri" w:cs="Calibri"/>
                <w:color w:val="000000"/>
                <w:sz w:val="10"/>
                <w:szCs w:val="10"/>
              </w:rPr>
              <w:t>Gy</w:t>
            </w:r>
            <w:proofErr w:type="spellEnd"/>
            <w:r w:rsidRPr="008957CE">
              <w:rPr>
                <w:rFonts w:ascii="Calibri" w:hAnsi="Calibri" w:cs="Calibri"/>
                <w:color w:val="000000"/>
                <w:sz w:val="10"/>
                <w:szCs w:val="10"/>
              </w:rPr>
              <w:t xml:space="preserve">/fraction; 30 photon; 29 proton fractions; range 52.2-54 </w:t>
            </w:r>
            <w:proofErr w:type="spellStart"/>
            <w:r w:rsidRPr="008957CE">
              <w:rPr>
                <w:rFonts w:ascii="Calibri" w:hAnsi="Calibri" w:cs="Calibri"/>
                <w:color w:val="000000"/>
                <w:sz w:val="10"/>
                <w:szCs w:val="10"/>
              </w:rPr>
              <w:t>Gy</w:t>
            </w:r>
            <w:proofErr w:type="spellEnd"/>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first-line NR; salvage NR; after surgery 22; after chemotherapy 15; indication Definitive RT for sporadic OPG after radiographic progression or visual deteriora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60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2.9-147.6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Zhou_2024</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4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14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82</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an 6.9; range 1-2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70; F 7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132; Adult 8</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NR; Sporadic NR; Unknown 14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OPG surgical cohort; Dodge I 2, Dodge II 29, Dodge III 109; anatomical type A 11, type M 31, type P 98; lateral extension 42; leptomeningeal dissemination 6</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140 preoperative visual deterioration cohort; VA impairment 140;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ny 140; debulking/partial 140 partial tumor resection</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any </w:t>
            </w:r>
            <w:proofErr w:type="gramStart"/>
            <w:r w:rsidRPr="008957CE">
              <w:rPr>
                <w:rFonts w:ascii="Calibri" w:hAnsi="Calibri" w:cs="Calibri"/>
                <w:color w:val="000000"/>
                <w:sz w:val="10"/>
                <w:szCs w:val="10"/>
              </w:rPr>
              <w:t>37 adjuvant</w:t>
            </w:r>
            <w:proofErr w:type="gramEnd"/>
            <w:r w:rsidRPr="008957CE">
              <w:rPr>
                <w:rFonts w:ascii="Calibri" w:hAnsi="Calibri" w:cs="Calibri"/>
                <w:color w:val="000000"/>
                <w:sz w:val="10"/>
                <w:szCs w:val="10"/>
              </w:rPr>
              <w:t xml:space="preserve"> chemotherapy; subgroup 37; regimen Chemotherapy regimens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otherapy; modality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adjuvant 82; after surgery 82; indication Adjuvant RT after initial partial tumor resection in patients selected by treatment strategy</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an 71 </w:t>
            </w:r>
            <w:proofErr w:type="spellStart"/>
            <w:r w:rsidRPr="008957CE">
              <w:rPr>
                <w:rFonts w:ascii="Calibri" w:hAnsi="Calibri" w:cs="Calibri"/>
                <w:color w:val="000000"/>
                <w:sz w:val="10"/>
                <w:szCs w:val="10"/>
              </w:rPr>
              <w:t>mo</w:t>
            </w:r>
            <w:proofErr w:type="spellEnd"/>
            <w:r w:rsidRPr="008957CE">
              <w:rPr>
                <w:rFonts w:ascii="Calibri" w:hAnsi="Calibri" w:cs="Calibri"/>
                <w:color w:val="000000"/>
                <w:sz w:val="10"/>
                <w:szCs w:val="10"/>
              </w:rPr>
              <w:t xml:space="preserve">; range 12-137 </w:t>
            </w:r>
            <w:proofErr w:type="spellStart"/>
            <w:r w:rsidRPr="008957CE">
              <w:rPr>
                <w:rFonts w:ascii="Calibri" w:hAnsi="Calibri" w:cs="Calibri"/>
                <w:color w:val="000000"/>
                <w:sz w:val="10"/>
                <w:szCs w:val="10"/>
              </w:rPr>
              <w:t>mo</w:t>
            </w:r>
            <w:proofErr w:type="spellEnd"/>
          </w:p>
        </w:tc>
      </w:tr>
      <w:tr w:rsidR="008957CE" w:rsidTr="009174AF">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Quesada_2019</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0</w:t>
            </w:r>
          </w:p>
        </w:tc>
        <w:tc>
          <w:tcPr>
            <w:tcW w:w="584" w:type="dxa"/>
            <w:vAlign w:val="bottom"/>
          </w:tcPr>
          <w:p w:rsidR="008957CE" w:rsidRPr="008957CE" w:rsidRDefault="008957CE" w:rsidP="008957CE">
            <w:pPr>
              <w:jc w:val="right"/>
              <w:rPr>
                <w:rFonts w:ascii="Calibri" w:hAnsi="Calibri" w:cs="Calibri"/>
                <w:color w:val="000000"/>
                <w:sz w:val="10"/>
                <w:szCs w:val="10"/>
              </w:rPr>
            </w:pPr>
            <w:r w:rsidRPr="008957CE">
              <w:rPr>
                <w:rFonts w:ascii="Calibri" w:hAnsi="Calibri" w:cs="Calibri"/>
                <w:color w:val="000000"/>
                <w:sz w:val="10"/>
                <w:szCs w:val="10"/>
              </w:rPr>
              <w:t>4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edian 8.2; range 1-19</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M NR; F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Pediatric mostly pediatric; exact count NR; Adult NR</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F1 3; Sporadic 37; Unknown 0</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OPG treated with RT; majority involved postchiasmatic optic tracts (90%); </w:t>
            </w:r>
            <w:proofErr w:type="spellStart"/>
            <w:r w:rsidRPr="008957CE">
              <w:rPr>
                <w:rFonts w:ascii="Calibri" w:hAnsi="Calibri" w:cs="Calibri"/>
                <w:color w:val="000000"/>
                <w:sz w:val="10"/>
                <w:szCs w:val="10"/>
              </w:rPr>
              <w:t>prechiasmatic</w:t>
            </w:r>
            <w:proofErr w:type="spellEnd"/>
            <w:r w:rsidRPr="008957CE">
              <w:rPr>
                <w:rFonts w:ascii="Calibri" w:hAnsi="Calibri" w:cs="Calibri"/>
                <w:color w:val="000000"/>
                <w:sz w:val="10"/>
                <w:szCs w:val="10"/>
              </w:rPr>
              <w:t xml:space="preserve"> location analyzed as risk factor for VA decline</w:t>
            </w:r>
          </w:p>
        </w:tc>
        <w:tc>
          <w:tcPr>
            <w:tcW w:w="584"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visual symptoms 40 serial visual acuity outcomes after RT; VA impairment 40; VF defect 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Radiation therapy; modality not specified</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NR</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indication Radiation therapy for optic pathway glioma with serial visual outcome assessment</w:t>
            </w:r>
          </w:p>
        </w:tc>
        <w:tc>
          <w:tcPr>
            <w:tcW w:w="585" w:type="dxa"/>
            <w:vAlign w:val="bottom"/>
          </w:tcPr>
          <w:p w:rsidR="008957CE" w:rsidRPr="008957CE" w:rsidRDefault="008957CE" w:rsidP="008957CE">
            <w:pPr>
              <w:rPr>
                <w:rFonts w:ascii="Calibri" w:hAnsi="Calibri" w:cs="Calibri"/>
                <w:color w:val="000000"/>
                <w:sz w:val="10"/>
                <w:szCs w:val="10"/>
              </w:rPr>
            </w:pPr>
            <w:r w:rsidRPr="008957CE">
              <w:rPr>
                <w:rFonts w:ascii="Calibri" w:hAnsi="Calibri" w:cs="Calibri"/>
                <w:color w:val="000000"/>
                <w:sz w:val="10"/>
                <w:szCs w:val="10"/>
              </w:rPr>
              <w:t xml:space="preserve">median 37.2 </w:t>
            </w:r>
            <w:proofErr w:type="spellStart"/>
            <w:r w:rsidRPr="008957CE">
              <w:rPr>
                <w:rFonts w:ascii="Calibri" w:hAnsi="Calibri" w:cs="Calibri"/>
                <w:color w:val="000000"/>
                <w:sz w:val="10"/>
                <w:szCs w:val="10"/>
              </w:rPr>
              <w:t>mo</w:t>
            </w:r>
            <w:proofErr w:type="spellEnd"/>
          </w:p>
        </w:tc>
      </w:tr>
    </w:tbl>
    <w:p w:rsidR="00851662" w:rsidRPr="00BA72C4" w:rsidRDefault="00851662" w:rsidP="00AF296A">
      <w:pPr>
        <w:pStyle w:val="p1"/>
      </w:pPr>
      <w:r w:rsidRPr="00BA72C4">
        <w:lastRenderedPageBreak/>
        <w:br/>
      </w:r>
      <w:r w:rsidR="00AF296A">
        <w:t>Detailed patient, tumor, and treatment characteristics extracted from included studies. Variables include total study population, eligible OPHG population, radiotherapy/radiosurgery subgroup size, age, sex distribution, pediatric or adult status, NF1 status, tumor location, baseline visual impairment, prior surgery, prior chemotherapy, radiotherapy/radiosurgery modality, dose and fractionation, radiotherapy timing or indication, and follow-up duration. Values are reported as available from each study. Missing or unavailable data were recorded as NR.</w:t>
      </w:r>
    </w:p>
    <w:p w:rsidR="008957CE" w:rsidRDefault="00851662" w:rsidP="00851662">
      <w:pPr>
        <w:spacing w:before="100" w:beforeAutospacing="1" w:after="100" w:afterAutospacing="1"/>
        <w:rPr>
          <w:rFonts w:ascii="Times New Roman" w:eastAsia="Times New Roman" w:hAnsi="Times New Roman" w:cs="Times New Roman"/>
          <w:b/>
          <w:bCs/>
          <w:kern w:val="0"/>
          <w14:ligatures w14:val="none"/>
        </w:rPr>
      </w:pPr>
      <w:r w:rsidRPr="00BA72C4">
        <w:rPr>
          <w:rFonts w:ascii="Times New Roman" w:eastAsia="Times New Roman" w:hAnsi="Times New Roman" w:cs="Times New Roman"/>
          <w:b/>
          <w:bCs/>
          <w:kern w:val="0"/>
          <w14:ligatures w14:val="none"/>
        </w:rPr>
        <w:t>Table 3. Summary of visual outcome meta-analyses.</w:t>
      </w:r>
    </w:p>
    <w:tbl>
      <w:tblPr>
        <w:tblStyle w:val="TableGrid"/>
        <w:tblW w:w="0" w:type="auto"/>
        <w:tblLook w:val="04A0" w:firstRow="1" w:lastRow="0" w:firstColumn="1" w:lastColumn="0" w:noHBand="0" w:noVBand="1"/>
      </w:tblPr>
      <w:tblGrid>
        <w:gridCol w:w="561"/>
        <w:gridCol w:w="615"/>
        <w:gridCol w:w="543"/>
        <w:gridCol w:w="730"/>
        <w:gridCol w:w="1104"/>
        <w:gridCol w:w="622"/>
        <w:gridCol w:w="684"/>
        <w:gridCol w:w="928"/>
        <w:gridCol w:w="601"/>
        <w:gridCol w:w="715"/>
        <w:gridCol w:w="493"/>
        <w:gridCol w:w="394"/>
        <w:gridCol w:w="752"/>
        <w:gridCol w:w="608"/>
      </w:tblGrid>
      <w:tr w:rsidR="003C366C" w:rsidTr="00252300">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Outcome</w:t>
            </w:r>
          </w:p>
        </w:tc>
        <w:tc>
          <w:tcPr>
            <w:tcW w:w="667"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Outcome_Type</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Definition</w:t>
            </w:r>
          </w:p>
        </w:tc>
        <w:tc>
          <w:tcPr>
            <w:tcW w:w="668"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Included_Studies_k</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Visual_Outcome_Denominator_N</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Event_Count_n</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Crude_Proportion</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Pooled_Proportion_percent</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95_percent_CI</w:t>
            </w:r>
          </w:p>
        </w:tc>
        <w:tc>
          <w:tcPr>
            <w:tcW w:w="668"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Prediction_Interval</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I2_percent</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Tau2</w:t>
            </w:r>
          </w:p>
        </w:tc>
        <w:tc>
          <w:tcPr>
            <w:tcW w:w="668" w:type="dxa"/>
            <w:vAlign w:val="bottom"/>
          </w:tcPr>
          <w:p w:rsidR="003C366C" w:rsidRPr="003C366C" w:rsidRDefault="003C366C" w:rsidP="003C366C">
            <w:pPr>
              <w:rPr>
                <w:rFonts w:asciiTheme="majorBidi" w:hAnsiTheme="majorBidi" w:cstheme="majorBidi"/>
                <w:color w:val="000000"/>
                <w:sz w:val="10"/>
                <w:szCs w:val="10"/>
              </w:rPr>
            </w:pPr>
            <w:proofErr w:type="spellStart"/>
            <w:r w:rsidRPr="003C366C">
              <w:rPr>
                <w:rFonts w:asciiTheme="majorBidi" w:hAnsiTheme="majorBidi" w:cstheme="majorBidi"/>
                <w:color w:val="000000"/>
                <w:sz w:val="10"/>
                <w:szCs w:val="10"/>
              </w:rPr>
              <w:t>Cochran_Q_p_value</w:t>
            </w:r>
            <w:proofErr w:type="spellEnd"/>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Interpretation</w:t>
            </w:r>
          </w:p>
        </w:tc>
      </w:tr>
      <w:tr w:rsidR="003C366C" w:rsidTr="00252300">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Visual preservation</w:t>
            </w:r>
          </w:p>
        </w:tc>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Primary outcome</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Stable or improved vision after radiotherapy or radiosurgery</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19</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494</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359</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72.70%</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75.60%</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65.1%–83.7%</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31.5%–95.4%</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71.6</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0.7654</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lt;0.0001</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Approximately three quarters of visual-outcome observations were preserved after RT/SRS; preservation was the dominant overall visual outcome.</w:t>
            </w:r>
          </w:p>
        </w:tc>
      </w:tr>
      <w:tr w:rsidR="003C366C" w:rsidTr="00252300">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Visual improvement</w:t>
            </w:r>
          </w:p>
        </w:tc>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Secondary outcome</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Improved vision after radiotherapy or radiosurgery</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19</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494</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125</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25.30%</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24.70%</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19.5%–30.8%</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12.1%–43.9%</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36.3</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0.1499</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0.0583</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Approximately one quarter of visual-outcome observations improved, indicating that visual recovery occurred but was less frequent than stabilization.</w:t>
            </w:r>
          </w:p>
        </w:tc>
      </w:tr>
      <w:tr w:rsidR="003C366C" w:rsidTr="00252300">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Visual stability</w:t>
            </w:r>
          </w:p>
        </w:tc>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Secondary outcome</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Stable vision after radiotherapy or radiosurgery</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19</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494</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234</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47.40%</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46.70%</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37.0%–56.6%</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16.5%–79.5%</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64.1</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0.4668</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lt;0.0001</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Visual stability represented the largest component of visual preservation, supporting stabilization as the main visual benefit of RT/SRS.</w:t>
            </w:r>
          </w:p>
        </w:tc>
      </w:tr>
      <w:tr w:rsidR="003C366C" w:rsidTr="00252300">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Visual worsening</w:t>
            </w:r>
          </w:p>
        </w:tc>
        <w:tc>
          <w:tcPr>
            <w:tcW w:w="667"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Secondary outcome</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Worsened or deteriorated vision after radiotherapy or radiosurgery</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19</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494</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120</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24.30%</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20.60%</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12.7%–31.6%</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2.8%–70.0%</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69.1</w:t>
            </w:r>
          </w:p>
        </w:tc>
        <w:tc>
          <w:tcPr>
            <w:tcW w:w="668" w:type="dxa"/>
            <w:vAlign w:val="bottom"/>
          </w:tcPr>
          <w:p w:rsidR="003C366C" w:rsidRPr="003C366C" w:rsidRDefault="003C366C" w:rsidP="003C366C">
            <w:pPr>
              <w:jc w:val="right"/>
              <w:rPr>
                <w:rFonts w:asciiTheme="majorBidi" w:hAnsiTheme="majorBidi" w:cstheme="majorBidi"/>
                <w:color w:val="000000"/>
                <w:sz w:val="10"/>
                <w:szCs w:val="10"/>
              </w:rPr>
            </w:pPr>
            <w:r w:rsidRPr="003C366C">
              <w:rPr>
                <w:rFonts w:asciiTheme="majorBidi" w:hAnsiTheme="majorBidi" w:cstheme="majorBidi"/>
                <w:color w:val="000000"/>
                <w:sz w:val="10"/>
                <w:szCs w:val="10"/>
              </w:rPr>
              <w:t>1.022</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lt;0.0001</w:t>
            </w:r>
          </w:p>
        </w:tc>
        <w:tc>
          <w:tcPr>
            <w:tcW w:w="668" w:type="dxa"/>
            <w:vAlign w:val="bottom"/>
          </w:tcPr>
          <w:p w:rsidR="003C366C" w:rsidRPr="003C366C" w:rsidRDefault="003C366C" w:rsidP="003C366C">
            <w:pPr>
              <w:rPr>
                <w:rFonts w:asciiTheme="majorBidi" w:hAnsiTheme="majorBidi" w:cstheme="majorBidi"/>
                <w:color w:val="000000"/>
                <w:sz w:val="10"/>
                <w:szCs w:val="10"/>
              </w:rPr>
            </w:pPr>
            <w:r w:rsidRPr="003C366C">
              <w:rPr>
                <w:rFonts w:asciiTheme="majorBidi" w:hAnsiTheme="majorBidi" w:cstheme="majorBidi"/>
                <w:color w:val="000000"/>
                <w:sz w:val="10"/>
                <w:szCs w:val="10"/>
              </w:rPr>
              <w:t>Approximately one fifth of visual-outcome observations worsened, showing that RT/SRS did not eliminate the risk of further visual decline.</w:t>
            </w:r>
          </w:p>
        </w:tc>
      </w:tr>
    </w:tbl>
    <w:p w:rsidR="003C366C" w:rsidRPr="00BA72C4" w:rsidRDefault="00851662" w:rsidP="00AF296A">
      <w:pPr>
        <w:pStyle w:val="p1"/>
      </w:pPr>
      <w:r w:rsidRPr="00BA72C4">
        <w:br/>
      </w:r>
      <w:r w:rsidR="00AF296A">
        <w:t xml:space="preserve">Summary of pooled visual outcome estimates after radiotherapy or radiosurgery. The primary outcome was visual preservation, defined as stable or improved vision. Secondary outcomes included visual improvement, visual stability, and visual worsening. For each outcome, the table </w:t>
      </w:r>
      <w:r w:rsidR="00AF296A">
        <w:lastRenderedPageBreak/>
        <w:t>reports the number of included studies, total visual-outcome denominator, event count, crude proportion, pooled proportion, 95% confidence interval, prediction interval, I², tau², Cochran’s Q p-value, and interpretation.</w:t>
      </w:r>
      <w:r w:rsidR="00AF296A">
        <w:rPr>
          <w:rStyle w:val="apple-converted-space"/>
        </w:rPr>
        <w:t> </w:t>
      </w:r>
    </w:p>
    <w:p w:rsidR="003C366C" w:rsidRDefault="00851662" w:rsidP="00851662">
      <w:pPr>
        <w:spacing w:before="100" w:beforeAutospacing="1" w:after="100" w:afterAutospacing="1"/>
        <w:rPr>
          <w:rFonts w:ascii="Times New Roman" w:eastAsia="Times New Roman" w:hAnsi="Times New Roman" w:cs="Times New Roman"/>
          <w:b/>
          <w:bCs/>
          <w:kern w:val="0"/>
          <w14:ligatures w14:val="none"/>
        </w:rPr>
      </w:pPr>
      <w:r w:rsidRPr="00BA72C4">
        <w:rPr>
          <w:rFonts w:ascii="Times New Roman" w:eastAsia="Times New Roman" w:hAnsi="Times New Roman" w:cs="Times New Roman"/>
          <w:b/>
          <w:bCs/>
          <w:kern w:val="0"/>
          <w14:ligatures w14:val="none"/>
        </w:rPr>
        <w:t>Table 4. Key subgroup and sensitivity analyses.</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proofErr w:type="spellStart"/>
            <w:r w:rsidRPr="00AF296A">
              <w:rPr>
                <w:rFonts w:asciiTheme="majorBidi" w:hAnsiTheme="majorBidi" w:cstheme="majorBidi"/>
                <w:color w:val="000000"/>
                <w:sz w:val="10"/>
                <w:szCs w:val="10"/>
              </w:rPr>
              <w:t>Analysis_Category</w:t>
            </w:r>
            <w:proofErr w:type="spellEnd"/>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Outcome</w:t>
            </w:r>
          </w:p>
        </w:tc>
        <w:tc>
          <w:tcPr>
            <w:tcW w:w="1558" w:type="dxa"/>
            <w:vAlign w:val="bottom"/>
          </w:tcPr>
          <w:p w:rsidR="00AF296A" w:rsidRPr="00AF296A" w:rsidRDefault="00AF296A" w:rsidP="00AF296A">
            <w:pPr>
              <w:rPr>
                <w:rFonts w:asciiTheme="majorBidi" w:hAnsiTheme="majorBidi" w:cstheme="majorBidi"/>
                <w:color w:val="000000"/>
                <w:sz w:val="10"/>
                <w:szCs w:val="10"/>
              </w:rPr>
            </w:pPr>
            <w:proofErr w:type="spellStart"/>
            <w:r w:rsidRPr="00AF296A">
              <w:rPr>
                <w:rFonts w:asciiTheme="majorBidi" w:hAnsiTheme="majorBidi" w:cstheme="majorBidi"/>
                <w:color w:val="000000"/>
                <w:sz w:val="10"/>
                <w:szCs w:val="10"/>
              </w:rPr>
              <w:t>Subgroup_or_Sensitivity</w:t>
            </w:r>
            <w:proofErr w:type="spellEnd"/>
          </w:p>
        </w:tc>
        <w:tc>
          <w:tcPr>
            <w:tcW w:w="1558" w:type="dxa"/>
            <w:vAlign w:val="bottom"/>
          </w:tcPr>
          <w:p w:rsidR="00AF296A" w:rsidRPr="00AF296A" w:rsidRDefault="00AF296A" w:rsidP="00AF296A">
            <w:pPr>
              <w:rPr>
                <w:rFonts w:asciiTheme="majorBidi" w:hAnsiTheme="majorBidi" w:cstheme="majorBidi"/>
                <w:color w:val="000000"/>
                <w:sz w:val="10"/>
                <w:szCs w:val="10"/>
              </w:rPr>
            </w:pPr>
            <w:proofErr w:type="spellStart"/>
            <w:r w:rsidRPr="00AF296A">
              <w:rPr>
                <w:rFonts w:asciiTheme="majorBidi" w:hAnsiTheme="majorBidi" w:cstheme="majorBidi"/>
                <w:color w:val="000000"/>
                <w:sz w:val="10"/>
                <w:szCs w:val="10"/>
              </w:rPr>
              <w:t>Pooled_Proportion_percent</w:t>
            </w:r>
            <w:proofErr w:type="spellEnd"/>
          </w:p>
        </w:tc>
        <w:tc>
          <w:tcPr>
            <w:tcW w:w="1559" w:type="dxa"/>
            <w:vAlign w:val="bottom"/>
          </w:tcPr>
          <w:p w:rsidR="00AF296A" w:rsidRPr="00AF296A" w:rsidRDefault="00AF296A" w:rsidP="00AF296A">
            <w:pPr>
              <w:rPr>
                <w:rFonts w:asciiTheme="majorBidi" w:hAnsiTheme="majorBidi" w:cstheme="majorBidi"/>
                <w:color w:val="000000"/>
                <w:sz w:val="10"/>
                <w:szCs w:val="10"/>
              </w:rPr>
            </w:pPr>
            <w:proofErr w:type="spellStart"/>
            <w:r w:rsidRPr="00AF296A">
              <w:rPr>
                <w:rFonts w:asciiTheme="majorBidi" w:hAnsiTheme="majorBidi" w:cstheme="majorBidi"/>
                <w:color w:val="000000"/>
                <w:sz w:val="10"/>
                <w:szCs w:val="10"/>
              </w:rPr>
              <w:t>Subgroup_p_value_or_Result</w:t>
            </w:r>
            <w:proofErr w:type="spellEnd"/>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Interpretation</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storical conventional photon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71%</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726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 was similar across radiation-technique groups; no statistically significant subgroup difference was observed.</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RS/Gamma Knife</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8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726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avorable preservation was observed in SRS/Gamma Knife cohorts, but this subgroup was small and explorator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 or unclear RT approach</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7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726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 or unclear RT cohorts showed preservation similar to the overall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ractionated stereotactic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6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726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ractionated stereotactic RT cohorts showed numerically lower preservation, but the subgroup difference was not significant.</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3D conformal photon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7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726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Only one study contributed to this subgroup, so no reliable modality-specific inference can be mad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alvage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7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580</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alvage RT showed visual preservation close to the overall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 or upfront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6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580</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upfront RT showed numerically lower preservation, but this should be interpreted cautiously because of confounding by indication and treatment-era effect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 or unclear timing</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8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580</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 or unclear timing cohorts showed high preservation, but interpretation is limited by heterogeneit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Adjuvant or post-surgical R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75%–7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580</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Adjuvant/post-surgical timing categories were based on few studies and were considered explorator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8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10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 showed higher and more consistent visual preservation than RT-containing mixed cohort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T-containing mixed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6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10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treatment cohorts showed lower preservation, likely reflecting methodological heterogeneity and difficulty isolating the radiation effect.</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ow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6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128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 did not differ significantly by risk-of-bias categor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7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128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risk studies showed numerically higher preservation than low-risk studi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8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128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risk studies showed numerically high preservation, but this may reflect small-study and reporting limitation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ding high-risk-of-bias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7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ding high-risk studies did not materially change the pooled preservation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ull-text studies only</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7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estricting to full-text studies produced an estimate nearly identical to the main analysi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 only</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8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adiation-based cohorts showed high preservation with no observed heterogeneit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preservation</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eave-one-out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74%–7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No single influential study</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The pooled visual preservation estimate remained stable after sequential exclusion of individual studi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RS/Gamma Knife</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1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44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Technique subgroup differences were observed for visual improvement, but some groups were represented by few studi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3D conformal photon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50%</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44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This subgroup was represented by a single study and should not be interpreted as evidence of superiorit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alvage R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2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2418</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 did not differ significantly by RT timing.</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 or upfront R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2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2418</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upfront and salvage RT showed similar improvement estimat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272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 showed visual improvement in approximately one quarter of observation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T-containing mixed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272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 did not significantly modify visual improvement.</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ow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466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 did not differ significantly by risk-of-bias categor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lastRenderedPageBreak/>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8%</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466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risk studies showed improvement similar to the overall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1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466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risk studies showed numerically lower improvement.</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ding high-risk-of-bias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sion of high-risk studies did not materially alter visual improvement.</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ull-text studies only</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estriction to full-text studies produced a similar improvement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improvement</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eave-one-out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24%–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No single influential study</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The pooled visual improvement estimate remained stable after sequential exclusion of individual studi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RS/Gamma Knife</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6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26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RS/Gamma Knife cohorts had the highest visual stability estimate, but interpretation is explorator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alvage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48%</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041</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alvage RT showed visual stability close to the overall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 or upfront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3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041</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upfront RT showed lower stability, but confounding by indication is likel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 or unclear timing</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5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041</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unclear timing cohorts showed the highest stability among timing group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5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1572</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 showed numerically higher stability than mixed-treatment cohort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T-containing mixed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40%</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1572</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 did not significantly modify visual stabilit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ow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3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1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 differed significantly by risk-of-bias categor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4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1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risk studies showed stability close to the overall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6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1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risk studies showed the highest visual stability, potentially reflecting reporting limitation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ding high-risk-of-bias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42%</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ding high-risk studies reduced the stability estimate but did not change the overall interpretation.</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ull-text studies only</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4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ull-text-only analysis was similar to the main stability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stabil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eave-one-out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45%–4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No single influential study</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The pooled stability estimate remained stable after sequential exclusion of individual studi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RS/Gamma Knife</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1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555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Worsening did not differ significantly by radiation techniqu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ation technique</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storical conventional photon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9%</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555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storical conventional photon RT showed numerically higher worsening, but the subgroup difference was not significant.</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 or upfront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3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498</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rimary/upfront RT showed the highest worsening estimate, but this may reflect confounding by indication, older treatment eras, or worse baseline diseas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adiotherapy tim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alvage RT</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1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498</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alvage RT showed lower worsening than upfront RT in subgroup analysi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15%</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283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ure RT/SRS cohorts showed lower worsening with no observed heterogeneity.</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tudy purity</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T-containing mixed cohort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283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ixed-treatment cohorts showed numerically higher worsening, but the subgroup difference was not significant.</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ow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3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8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Worsening was numerically highest in low-risk studi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14%</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8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Moderate-risk studies showed lower worsening.</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isk of bia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 ROB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17%</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p = 0.0826</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High-risk studies showed lower worsening than low-risk studies, possibly reflecting reporting differences.</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ding high-risk-of-bias studies</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2%</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Exclusion of high-risk studies did not materially change the worsening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ull-text studies only</w:t>
            </w:r>
          </w:p>
        </w:tc>
        <w:tc>
          <w:tcPr>
            <w:tcW w:w="1558" w:type="dxa"/>
            <w:vAlign w:val="bottom"/>
          </w:tcPr>
          <w:p w:rsidR="00AF296A" w:rsidRPr="00AF296A" w:rsidRDefault="00AF296A" w:rsidP="00AF296A">
            <w:pPr>
              <w:jc w:val="right"/>
              <w:rPr>
                <w:rFonts w:asciiTheme="majorBidi" w:hAnsiTheme="majorBidi" w:cstheme="majorBidi"/>
                <w:color w:val="000000"/>
                <w:sz w:val="10"/>
                <w:szCs w:val="10"/>
              </w:rPr>
            </w:pPr>
            <w:r w:rsidRPr="00AF296A">
              <w:rPr>
                <w:rFonts w:asciiTheme="majorBidi" w:hAnsiTheme="majorBidi" w:cstheme="majorBidi"/>
                <w:color w:val="000000"/>
                <w:sz w:val="10"/>
                <w:szCs w:val="10"/>
              </w:rPr>
              <w:t>21%</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Robust</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Full-text-only analysis was similar to the main worsening estimate.</w:t>
            </w:r>
          </w:p>
        </w:tc>
      </w:tr>
      <w:tr w:rsidR="00AF296A" w:rsidTr="00B52209">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Sensitivity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Visual worsening</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Leave-one-out analysis</w:t>
            </w:r>
          </w:p>
        </w:tc>
        <w:tc>
          <w:tcPr>
            <w:tcW w:w="1558"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19%–23%</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No single influential study</w:t>
            </w:r>
          </w:p>
        </w:tc>
        <w:tc>
          <w:tcPr>
            <w:tcW w:w="1559" w:type="dxa"/>
            <w:vAlign w:val="bottom"/>
          </w:tcPr>
          <w:p w:rsidR="00AF296A" w:rsidRPr="00AF296A" w:rsidRDefault="00AF296A" w:rsidP="00AF296A">
            <w:pPr>
              <w:rPr>
                <w:rFonts w:asciiTheme="majorBidi" w:hAnsiTheme="majorBidi" w:cstheme="majorBidi"/>
                <w:color w:val="000000"/>
                <w:sz w:val="10"/>
                <w:szCs w:val="10"/>
              </w:rPr>
            </w:pPr>
            <w:r w:rsidRPr="00AF296A">
              <w:rPr>
                <w:rFonts w:asciiTheme="majorBidi" w:hAnsiTheme="majorBidi" w:cstheme="majorBidi"/>
                <w:color w:val="000000"/>
                <w:sz w:val="10"/>
                <w:szCs w:val="10"/>
              </w:rPr>
              <w:t>The pooled worsening estimate remained stable after sequential exclusion of individual studies.</w:t>
            </w:r>
          </w:p>
        </w:tc>
      </w:tr>
    </w:tbl>
    <w:p w:rsidR="00AF296A" w:rsidRDefault="00851662" w:rsidP="00AF296A">
      <w:pPr>
        <w:pStyle w:val="p1"/>
      </w:pPr>
      <w:r w:rsidRPr="00BA72C4">
        <w:br/>
      </w:r>
      <w:r w:rsidR="00AF296A">
        <w:t xml:space="preserve">Summary of key subgroup and sensitivity analyses for visual outcomes after radiotherapy or radiosurgery. Subgroup analyses included radiation technique, stereotactic radiosurgery/Gamma Knife cohorts, radiotherapy timing, study purity, and risk-of-bias category. Sensitivity analyses included exclusion of high-risk-of-bias studies, restriction to full-text studies, restriction to pure RT/SRS cohorts, and leave-one-out analysis. For each analysis, the table reports the outcome, </w:t>
      </w:r>
      <w:r w:rsidR="00AF296A">
        <w:lastRenderedPageBreak/>
        <w:t>subgroup or sensitivity analysis, pooled proportion, subgroup p-value or sensitivity result, and interpretation.</w:t>
      </w:r>
    </w:p>
    <w:p w:rsidR="00851662" w:rsidRPr="00BA72C4" w:rsidRDefault="00851662" w:rsidP="00851662">
      <w:pPr>
        <w:spacing w:before="100" w:beforeAutospacing="1" w:after="100" w:afterAutospacing="1"/>
        <w:rPr>
          <w:rFonts w:ascii="Times New Roman" w:eastAsia="Times New Roman" w:hAnsi="Times New Roman" w:cs="Times New Roman"/>
          <w:kern w:val="0"/>
          <w14:ligatures w14:val="none"/>
        </w:rPr>
      </w:pPr>
    </w:p>
    <w:p w:rsidR="00861018" w:rsidRDefault="00861018"/>
    <w:sectPr w:rsidR="00861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662"/>
    <w:rsid w:val="0002741B"/>
    <w:rsid w:val="00095E5F"/>
    <w:rsid w:val="000E1EFF"/>
    <w:rsid w:val="000F2C83"/>
    <w:rsid w:val="0023319A"/>
    <w:rsid w:val="003806E9"/>
    <w:rsid w:val="003C366C"/>
    <w:rsid w:val="003F3210"/>
    <w:rsid w:val="00402BE6"/>
    <w:rsid w:val="0055560A"/>
    <w:rsid w:val="006506F7"/>
    <w:rsid w:val="00851662"/>
    <w:rsid w:val="00861018"/>
    <w:rsid w:val="0087183C"/>
    <w:rsid w:val="008957CE"/>
    <w:rsid w:val="00963094"/>
    <w:rsid w:val="00995C2E"/>
    <w:rsid w:val="00A65AB1"/>
    <w:rsid w:val="00AF296A"/>
    <w:rsid w:val="00B17AB2"/>
    <w:rsid w:val="00BD4963"/>
    <w:rsid w:val="00BE207A"/>
    <w:rsid w:val="00EA5F7C"/>
    <w:rsid w:val="00ED15CF"/>
    <w:rsid w:val="00F706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C2CDC97"/>
  <w15:chartTrackingRefBased/>
  <w15:docId w15:val="{D6B17E8D-C457-9841-AC54-5EBF94FC3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6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5C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AF296A"/>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AF29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39710">
      <w:bodyDiv w:val="1"/>
      <w:marLeft w:val="0"/>
      <w:marRight w:val="0"/>
      <w:marTop w:val="0"/>
      <w:marBottom w:val="0"/>
      <w:divBdr>
        <w:top w:val="none" w:sz="0" w:space="0" w:color="auto"/>
        <w:left w:val="none" w:sz="0" w:space="0" w:color="auto"/>
        <w:bottom w:val="none" w:sz="0" w:space="0" w:color="auto"/>
        <w:right w:val="none" w:sz="0" w:space="0" w:color="auto"/>
      </w:divBdr>
    </w:div>
    <w:div w:id="1090154757">
      <w:bodyDiv w:val="1"/>
      <w:marLeft w:val="0"/>
      <w:marRight w:val="0"/>
      <w:marTop w:val="0"/>
      <w:marBottom w:val="0"/>
      <w:divBdr>
        <w:top w:val="none" w:sz="0" w:space="0" w:color="auto"/>
        <w:left w:val="none" w:sz="0" w:space="0" w:color="auto"/>
        <w:bottom w:val="none" w:sz="0" w:space="0" w:color="auto"/>
        <w:right w:val="none" w:sz="0" w:space="0" w:color="auto"/>
      </w:divBdr>
    </w:div>
    <w:div w:id="1435400185">
      <w:bodyDiv w:val="1"/>
      <w:marLeft w:val="0"/>
      <w:marRight w:val="0"/>
      <w:marTop w:val="0"/>
      <w:marBottom w:val="0"/>
      <w:divBdr>
        <w:top w:val="none" w:sz="0" w:space="0" w:color="auto"/>
        <w:left w:val="none" w:sz="0" w:space="0" w:color="auto"/>
        <w:bottom w:val="none" w:sz="0" w:space="0" w:color="auto"/>
        <w:right w:val="none" w:sz="0" w:space="0" w:color="auto"/>
      </w:divBdr>
    </w:div>
    <w:div w:id="165210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9</Pages>
  <Words>11959</Words>
  <Characters>68169</Characters>
  <Application>Microsoft Office Word</Application>
  <DocSecurity>0</DocSecurity>
  <Lines>568</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mahdi MOJTAHEDZADEH</dc:creator>
  <cp:keywords/>
  <dc:description/>
  <cp:lastModifiedBy>Amirmahdi MOJTAHEDZADEH</cp:lastModifiedBy>
  <cp:revision>2</cp:revision>
  <dcterms:created xsi:type="dcterms:W3CDTF">2026-07-06T17:12:00Z</dcterms:created>
  <dcterms:modified xsi:type="dcterms:W3CDTF">2026-07-06T18:44:00Z</dcterms:modified>
</cp:coreProperties>
</file>